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E75FE2" w14:textId="504F8254" w:rsidR="00C07A31" w:rsidRPr="003477B5" w:rsidRDefault="00B41163" w:rsidP="00B41163">
      <w:pPr>
        <w:spacing w:line="480" w:lineRule="auto"/>
        <w:rPr>
          <w:b/>
          <w:sz w:val="24"/>
          <w:szCs w:val="24"/>
          <w:lang w:val="en-GB"/>
        </w:rPr>
      </w:pPr>
      <w:r w:rsidRPr="003477B5">
        <w:rPr>
          <w:b/>
          <w:sz w:val="24"/>
          <w:szCs w:val="24"/>
          <w:lang w:val="en-GB"/>
        </w:rPr>
        <w:t>Supplementary Material</w:t>
      </w:r>
    </w:p>
    <w:p w14:paraId="4E562EF4" w14:textId="77777777" w:rsidR="008950FD" w:rsidRPr="003477B5" w:rsidRDefault="008950FD" w:rsidP="00B41163">
      <w:pPr>
        <w:spacing w:line="480" w:lineRule="auto"/>
        <w:rPr>
          <w:b/>
          <w:sz w:val="24"/>
          <w:szCs w:val="24"/>
          <w:lang w:val="en-GB"/>
        </w:rPr>
      </w:pPr>
    </w:p>
    <w:p w14:paraId="43D99297" w14:textId="11C33A97" w:rsidR="00523C53" w:rsidRPr="003477B5" w:rsidRDefault="00292D92" w:rsidP="00E86ACF">
      <w:pPr>
        <w:spacing w:line="480" w:lineRule="auto"/>
        <w:jc w:val="both"/>
        <w:rPr>
          <w:bCs/>
          <w:sz w:val="24"/>
          <w:szCs w:val="24"/>
          <w:lang w:val="en-GB"/>
        </w:rPr>
      </w:pPr>
      <w:r w:rsidRPr="003477B5">
        <w:rPr>
          <w:b/>
          <w:sz w:val="24"/>
          <w:szCs w:val="24"/>
          <w:lang w:val="en-GB"/>
        </w:rPr>
        <w:t>Supplementa</w:t>
      </w:r>
      <w:r w:rsidR="004612A3" w:rsidRPr="003477B5">
        <w:rPr>
          <w:b/>
          <w:sz w:val="24"/>
          <w:szCs w:val="24"/>
          <w:lang w:val="en-GB"/>
        </w:rPr>
        <w:t>ry</w:t>
      </w:r>
      <w:r w:rsidRPr="003477B5">
        <w:rPr>
          <w:b/>
          <w:sz w:val="24"/>
          <w:szCs w:val="24"/>
          <w:lang w:val="en-GB"/>
        </w:rPr>
        <w:t xml:space="preserve"> </w:t>
      </w:r>
      <w:r w:rsidR="00523C53" w:rsidRPr="003477B5">
        <w:rPr>
          <w:b/>
          <w:sz w:val="24"/>
          <w:szCs w:val="24"/>
          <w:lang w:val="en-GB"/>
        </w:rPr>
        <w:t xml:space="preserve">Figure </w:t>
      </w:r>
      <w:r w:rsidRPr="003477B5">
        <w:rPr>
          <w:b/>
          <w:sz w:val="24"/>
          <w:szCs w:val="24"/>
          <w:lang w:val="en-GB"/>
        </w:rPr>
        <w:t>S</w:t>
      </w:r>
      <w:r w:rsidR="00523C53" w:rsidRPr="003477B5">
        <w:rPr>
          <w:b/>
          <w:sz w:val="24"/>
          <w:szCs w:val="24"/>
          <w:lang w:val="en-GB"/>
        </w:rPr>
        <w:t>1.</w:t>
      </w:r>
      <w:r w:rsidR="00342F58" w:rsidRPr="003477B5">
        <w:rPr>
          <w:b/>
          <w:sz w:val="24"/>
          <w:szCs w:val="24"/>
          <w:lang w:val="en-GB"/>
        </w:rPr>
        <w:t xml:space="preserve"> </w:t>
      </w:r>
      <w:r w:rsidR="00F62C6A" w:rsidRPr="003477B5">
        <w:rPr>
          <w:sz w:val="24"/>
          <w:szCs w:val="24"/>
          <w:lang w:val="en-GB"/>
        </w:rPr>
        <w:t>Schematic of randomis</w:t>
      </w:r>
      <w:r w:rsidR="00342F58" w:rsidRPr="003477B5">
        <w:rPr>
          <w:sz w:val="24"/>
          <w:szCs w:val="24"/>
          <w:lang w:val="en-GB"/>
        </w:rPr>
        <w:t xml:space="preserve">ed discontinuation trial design. </w:t>
      </w:r>
      <w:r w:rsidR="00523C53" w:rsidRPr="003477B5">
        <w:rPr>
          <w:sz w:val="24"/>
          <w:szCs w:val="24"/>
          <w:lang w:val="en-GB"/>
        </w:rPr>
        <w:t>Eligible patients with cutaneous, mucosal</w:t>
      </w:r>
      <w:r w:rsidR="00BD1D93" w:rsidRPr="003477B5">
        <w:rPr>
          <w:sz w:val="24"/>
          <w:szCs w:val="24"/>
          <w:lang w:val="en-GB"/>
        </w:rPr>
        <w:t>,</w:t>
      </w:r>
      <w:r w:rsidR="00523C53" w:rsidRPr="003477B5">
        <w:rPr>
          <w:sz w:val="24"/>
          <w:szCs w:val="24"/>
          <w:lang w:val="en-GB"/>
        </w:rPr>
        <w:t xml:space="preserve"> or uveal melanoma received cabozantinib treatment during a 12-week, open-label, lead-in stage. At week 12, patients with objective tumo</w:t>
      </w:r>
      <w:r w:rsidR="00F62C6A" w:rsidRPr="003477B5">
        <w:rPr>
          <w:sz w:val="24"/>
          <w:szCs w:val="24"/>
          <w:lang w:val="en-GB"/>
        </w:rPr>
        <w:t>u</w:t>
      </w:r>
      <w:r w:rsidR="00523C53" w:rsidRPr="003477B5">
        <w:rPr>
          <w:sz w:val="24"/>
          <w:szCs w:val="24"/>
          <w:lang w:val="en-GB"/>
        </w:rPr>
        <w:t>r response by RECIST (CR or PR) continued open-label treatment with cabozantinib. Patients with PD were discontinued. Patients with SD were randomly assigned to either continued treatment with cabozantinib or matched placebo (random assignment stage). Randomly assigned patients with PD were offered to resume cabozantinib treatment if they were receiving placebo and were observed until their subsequent progression.</w:t>
      </w:r>
      <w:r w:rsidR="00523C53" w:rsidRPr="003477B5">
        <w:rPr>
          <w:bCs/>
          <w:sz w:val="24"/>
          <w:szCs w:val="24"/>
          <w:lang w:val="en-GB"/>
        </w:rPr>
        <w:t xml:space="preserve"> </w:t>
      </w:r>
      <w:r w:rsidR="00F55AC7" w:rsidRPr="003477B5">
        <w:rPr>
          <w:bCs/>
          <w:sz w:val="24"/>
          <w:szCs w:val="24"/>
          <w:lang w:val="en-GB"/>
        </w:rPr>
        <w:t xml:space="preserve">Abbreviations: </w:t>
      </w:r>
      <w:r w:rsidR="00523C53" w:rsidRPr="003477B5">
        <w:rPr>
          <w:bCs/>
          <w:sz w:val="24"/>
          <w:szCs w:val="24"/>
          <w:lang w:val="en-GB"/>
        </w:rPr>
        <w:t xml:space="preserve">CR, complete response; </w:t>
      </w:r>
      <w:r w:rsidR="00FA16CE" w:rsidRPr="003477B5">
        <w:rPr>
          <w:bCs/>
          <w:sz w:val="24"/>
          <w:szCs w:val="24"/>
          <w:lang w:val="en-GB"/>
        </w:rPr>
        <w:t xml:space="preserve">PD, progressive disease; </w:t>
      </w:r>
      <w:r w:rsidR="00523C53" w:rsidRPr="003477B5">
        <w:rPr>
          <w:bCs/>
          <w:sz w:val="24"/>
          <w:szCs w:val="24"/>
          <w:lang w:val="en-GB"/>
        </w:rPr>
        <w:t>PR, partial response</w:t>
      </w:r>
      <w:r w:rsidR="005A0955" w:rsidRPr="003477B5">
        <w:rPr>
          <w:bCs/>
          <w:sz w:val="24"/>
          <w:szCs w:val="24"/>
          <w:lang w:val="en-GB"/>
        </w:rPr>
        <w:t xml:space="preserve">; RECIST, Response Evaluation Criteria </w:t>
      </w:r>
      <w:r w:rsidR="00B41163" w:rsidRPr="003477B5">
        <w:rPr>
          <w:bCs/>
          <w:sz w:val="24"/>
          <w:szCs w:val="24"/>
          <w:lang w:val="en-GB"/>
        </w:rPr>
        <w:t>i</w:t>
      </w:r>
      <w:r w:rsidR="005A0955" w:rsidRPr="003477B5">
        <w:rPr>
          <w:bCs/>
          <w:sz w:val="24"/>
          <w:szCs w:val="24"/>
          <w:lang w:val="en-GB"/>
        </w:rPr>
        <w:t>n Solid Tumo</w:t>
      </w:r>
      <w:r w:rsidR="000037D2">
        <w:rPr>
          <w:bCs/>
          <w:sz w:val="24"/>
          <w:szCs w:val="24"/>
          <w:lang w:val="en-GB"/>
        </w:rPr>
        <w:t>u</w:t>
      </w:r>
      <w:r w:rsidR="005A0955" w:rsidRPr="003477B5">
        <w:rPr>
          <w:bCs/>
          <w:sz w:val="24"/>
          <w:szCs w:val="24"/>
          <w:lang w:val="en-GB"/>
        </w:rPr>
        <w:t>rs</w:t>
      </w:r>
      <w:r w:rsidR="00FA16CE" w:rsidRPr="003477B5">
        <w:rPr>
          <w:bCs/>
          <w:sz w:val="24"/>
          <w:szCs w:val="24"/>
          <w:lang w:val="en-GB"/>
        </w:rPr>
        <w:t>; SD, stable disease</w:t>
      </w:r>
      <w:r w:rsidR="00523C53" w:rsidRPr="003477B5">
        <w:rPr>
          <w:bCs/>
          <w:sz w:val="24"/>
          <w:szCs w:val="24"/>
          <w:lang w:val="en-GB"/>
        </w:rPr>
        <w:t>.</w:t>
      </w:r>
    </w:p>
    <w:p w14:paraId="0CD989DE" w14:textId="77777777" w:rsidR="006E77EA" w:rsidRPr="003477B5" w:rsidRDefault="006E77EA" w:rsidP="00E86ACF">
      <w:pPr>
        <w:pStyle w:val="Paragraphdoublespace"/>
        <w:spacing w:before="0" w:after="0"/>
        <w:jc w:val="both"/>
        <w:rPr>
          <w:rFonts w:ascii="Arial" w:hAnsi="Arial" w:cs="Arial"/>
          <w:b/>
          <w:bCs/>
          <w:lang w:val="en-GB"/>
        </w:rPr>
      </w:pPr>
    </w:p>
    <w:p w14:paraId="205F8112" w14:textId="77777777" w:rsidR="00523C53" w:rsidRPr="003477B5" w:rsidRDefault="006E77EA" w:rsidP="00E86ACF">
      <w:pPr>
        <w:pStyle w:val="Paragraphdoublespace"/>
        <w:spacing w:before="0" w:after="0"/>
        <w:jc w:val="both"/>
        <w:rPr>
          <w:rFonts w:ascii="Arial" w:hAnsi="Arial" w:cs="Arial"/>
          <w:bCs/>
          <w:lang w:val="en-GB"/>
        </w:rPr>
      </w:pPr>
      <w:r w:rsidRPr="003477B5">
        <w:rPr>
          <w:rFonts w:ascii="Arial" w:hAnsi="Arial" w:cs="Arial"/>
          <w:b/>
          <w:bCs/>
          <w:lang w:val="en-GB"/>
        </w:rPr>
        <w:t>Supplementa</w:t>
      </w:r>
      <w:r w:rsidR="004612A3" w:rsidRPr="003477B5">
        <w:rPr>
          <w:rFonts w:ascii="Arial" w:hAnsi="Arial" w:cs="Arial"/>
          <w:b/>
          <w:bCs/>
          <w:lang w:val="en-GB"/>
        </w:rPr>
        <w:t>ry</w:t>
      </w:r>
      <w:r w:rsidRPr="003477B5">
        <w:rPr>
          <w:rFonts w:ascii="Arial" w:hAnsi="Arial" w:cs="Arial"/>
          <w:b/>
          <w:bCs/>
          <w:lang w:val="en-GB"/>
        </w:rPr>
        <w:t xml:space="preserve"> Figure S2.</w:t>
      </w:r>
      <w:r w:rsidRPr="003477B5">
        <w:rPr>
          <w:rFonts w:ascii="Arial" w:hAnsi="Arial" w:cs="Arial"/>
          <w:bCs/>
          <w:lang w:val="en-GB"/>
        </w:rPr>
        <w:t xml:space="preserve"> Bone scan effects of cabozantinib treatment. Sequential whole-body technetium methylene diphosphonate bone scintigraphy of two patients with uveal melanoma. Baseline scans show areas of increased radiotracer uptake (arrows) indicative of extensive bone metastases. Treatment with cabozantinib resulted in partial resolution of bone scans at week 6.</w:t>
      </w:r>
    </w:p>
    <w:p w14:paraId="3B8C94F6" w14:textId="77777777" w:rsidR="008C47B1" w:rsidRPr="003477B5" w:rsidRDefault="008C47B1" w:rsidP="00E86ACF">
      <w:pPr>
        <w:pStyle w:val="Paragraphdoublespace"/>
        <w:spacing w:before="0" w:after="0"/>
        <w:jc w:val="both"/>
        <w:rPr>
          <w:rFonts w:ascii="Arial" w:hAnsi="Arial" w:cs="Arial"/>
          <w:bCs/>
          <w:lang w:val="en-GB"/>
        </w:rPr>
      </w:pPr>
    </w:p>
    <w:p w14:paraId="3356AB45" w14:textId="3C2F8B56" w:rsidR="00292D92" w:rsidRPr="003477B5" w:rsidRDefault="00292D92" w:rsidP="00E86ACF">
      <w:pPr>
        <w:pStyle w:val="Paragraphdoublespace"/>
        <w:spacing w:before="0" w:after="0"/>
        <w:jc w:val="both"/>
        <w:rPr>
          <w:rFonts w:ascii="Arial" w:hAnsi="Arial" w:cs="Arial"/>
          <w:bCs/>
          <w:lang w:val="en-GB"/>
        </w:rPr>
      </w:pPr>
      <w:r w:rsidRPr="003477B5">
        <w:rPr>
          <w:rFonts w:ascii="Arial" w:hAnsi="Arial" w:cs="Arial"/>
          <w:b/>
          <w:lang w:val="en-GB"/>
        </w:rPr>
        <w:t>Supplementa</w:t>
      </w:r>
      <w:r w:rsidR="004612A3" w:rsidRPr="003477B5">
        <w:rPr>
          <w:rFonts w:ascii="Arial" w:hAnsi="Arial" w:cs="Arial"/>
          <w:b/>
          <w:lang w:val="en-GB"/>
        </w:rPr>
        <w:t>ry</w:t>
      </w:r>
      <w:r w:rsidRPr="003477B5">
        <w:rPr>
          <w:rFonts w:ascii="Arial" w:hAnsi="Arial" w:cs="Arial"/>
          <w:b/>
          <w:lang w:val="en-GB"/>
        </w:rPr>
        <w:t xml:space="preserve"> </w:t>
      </w:r>
      <w:r w:rsidR="00342F58" w:rsidRPr="003477B5">
        <w:rPr>
          <w:rFonts w:ascii="Arial" w:hAnsi="Arial" w:cs="Arial"/>
          <w:b/>
          <w:lang w:val="en-GB"/>
        </w:rPr>
        <w:t xml:space="preserve">Figure </w:t>
      </w:r>
      <w:r w:rsidRPr="003477B5">
        <w:rPr>
          <w:rFonts w:ascii="Arial" w:hAnsi="Arial" w:cs="Arial"/>
          <w:b/>
          <w:lang w:val="en-GB"/>
        </w:rPr>
        <w:t>S</w:t>
      </w:r>
      <w:r w:rsidR="006E77EA" w:rsidRPr="003477B5">
        <w:rPr>
          <w:rFonts w:ascii="Arial" w:hAnsi="Arial" w:cs="Arial"/>
          <w:b/>
          <w:lang w:val="en-GB"/>
        </w:rPr>
        <w:t>3</w:t>
      </w:r>
      <w:r w:rsidR="00342F58" w:rsidRPr="003477B5">
        <w:rPr>
          <w:rFonts w:ascii="Arial" w:hAnsi="Arial" w:cs="Arial"/>
          <w:b/>
          <w:lang w:val="en-GB"/>
        </w:rPr>
        <w:t>.</w:t>
      </w:r>
      <w:r w:rsidR="0039630E" w:rsidRPr="003477B5">
        <w:rPr>
          <w:rFonts w:ascii="Arial" w:hAnsi="Arial" w:cs="Arial"/>
          <w:b/>
          <w:lang w:val="en-GB"/>
        </w:rPr>
        <w:t xml:space="preserve"> </w:t>
      </w:r>
      <w:r w:rsidR="00342F58" w:rsidRPr="003477B5">
        <w:rPr>
          <w:rFonts w:ascii="Arial" w:hAnsi="Arial" w:cs="Arial"/>
          <w:lang w:val="en-GB"/>
        </w:rPr>
        <w:t>Bone marker a</w:t>
      </w:r>
      <w:r w:rsidR="003457D5" w:rsidRPr="003477B5">
        <w:rPr>
          <w:rFonts w:ascii="Arial" w:hAnsi="Arial" w:cs="Arial"/>
          <w:lang w:val="en-GB"/>
        </w:rPr>
        <w:t>nalysis</w:t>
      </w:r>
      <w:r w:rsidR="00523C53" w:rsidRPr="003477B5">
        <w:rPr>
          <w:rFonts w:ascii="Arial" w:hAnsi="Arial" w:cs="Arial"/>
          <w:lang w:val="en-GB"/>
        </w:rPr>
        <w:t xml:space="preserve">. </w:t>
      </w:r>
      <w:r w:rsidR="00523C53" w:rsidRPr="003477B5">
        <w:rPr>
          <w:rFonts w:ascii="Arial" w:hAnsi="Arial" w:cs="Arial"/>
          <w:bCs/>
          <w:lang w:val="en-GB"/>
        </w:rPr>
        <w:t xml:space="preserve">Best change from baseline in plasma CTx, a marker of bone resorption, in the subset of patients with bone metastases and at least one postbaseline CTx assessment (week 6 and/or week 12). </w:t>
      </w:r>
      <w:r w:rsidR="00523C53" w:rsidRPr="003477B5">
        <w:rPr>
          <w:rFonts w:ascii="Arial" w:hAnsi="Arial" w:cs="Arial"/>
          <w:bCs/>
          <w:lang w:val="en-GB"/>
        </w:rPr>
        <w:lastRenderedPageBreak/>
        <w:t>The plot includes two patients with a med</w:t>
      </w:r>
      <w:r w:rsidR="00342F58" w:rsidRPr="003477B5">
        <w:rPr>
          <w:rFonts w:ascii="Arial" w:hAnsi="Arial" w:cs="Arial"/>
          <w:bCs/>
          <w:lang w:val="en-GB"/>
        </w:rPr>
        <w:t>ical history of bone metastases</w:t>
      </w:r>
      <w:r w:rsidR="00523C53" w:rsidRPr="003477B5">
        <w:rPr>
          <w:rFonts w:ascii="Arial" w:hAnsi="Arial" w:cs="Arial"/>
          <w:bCs/>
          <w:lang w:val="en-GB"/>
        </w:rPr>
        <w:t xml:space="preserve"> </w:t>
      </w:r>
      <w:r w:rsidR="00342F58" w:rsidRPr="003477B5">
        <w:rPr>
          <w:rFonts w:ascii="Arial" w:hAnsi="Arial" w:cs="Arial"/>
          <w:bCs/>
          <w:lang w:val="en-GB"/>
        </w:rPr>
        <w:t>without</w:t>
      </w:r>
      <w:r w:rsidR="00523C53" w:rsidRPr="003477B5">
        <w:rPr>
          <w:rFonts w:ascii="Arial" w:hAnsi="Arial" w:cs="Arial"/>
          <w:bCs/>
          <w:lang w:val="en-GB"/>
        </w:rPr>
        <w:t xml:space="preserve"> </w:t>
      </w:r>
      <w:r w:rsidR="00342F58" w:rsidRPr="003477B5">
        <w:rPr>
          <w:rFonts w:ascii="Arial" w:hAnsi="Arial" w:cs="Arial"/>
          <w:bCs/>
          <w:lang w:val="en-GB"/>
        </w:rPr>
        <w:t>baseline scan data</w:t>
      </w:r>
      <w:r w:rsidR="00437761" w:rsidRPr="003477B5">
        <w:rPr>
          <w:rFonts w:ascii="Arial" w:hAnsi="Arial" w:cs="Arial"/>
          <w:bCs/>
          <w:lang w:val="en-GB"/>
        </w:rPr>
        <w:t xml:space="preserve">. </w:t>
      </w:r>
      <w:r w:rsidR="004612A3" w:rsidRPr="003477B5">
        <w:rPr>
          <w:rFonts w:ascii="Arial" w:hAnsi="Arial" w:cs="Arial"/>
          <w:bCs/>
          <w:vertAlign w:val="superscript"/>
          <w:lang w:val="en-GB"/>
        </w:rPr>
        <w:t>a</w:t>
      </w:r>
      <w:r w:rsidR="004612A3" w:rsidRPr="003477B5">
        <w:rPr>
          <w:rFonts w:ascii="Arial" w:hAnsi="Arial" w:cs="Arial"/>
          <w:bCs/>
          <w:lang w:val="en-GB"/>
        </w:rPr>
        <w:t xml:space="preserve"> </w:t>
      </w:r>
      <w:r w:rsidR="007E3273" w:rsidRPr="003477B5">
        <w:rPr>
          <w:rFonts w:ascii="Arial" w:hAnsi="Arial" w:cs="Arial"/>
          <w:bCs/>
          <w:lang w:val="en-GB"/>
        </w:rPr>
        <w:t xml:space="preserve">Change from baseline exceeded 100%. </w:t>
      </w:r>
      <w:r w:rsidR="00F55AC7" w:rsidRPr="003477B5">
        <w:rPr>
          <w:rFonts w:ascii="Arial" w:hAnsi="Arial" w:cs="Arial"/>
          <w:bCs/>
          <w:lang w:val="en-GB"/>
        </w:rPr>
        <w:t xml:space="preserve">Abbreviation: </w:t>
      </w:r>
      <w:r w:rsidR="007E3273" w:rsidRPr="003477B5">
        <w:rPr>
          <w:rFonts w:ascii="Arial" w:hAnsi="Arial" w:cs="Arial"/>
          <w:bCs/>
          <w:lang w:val="en-GB"/>
        </w:rPr>
        <w:t>CTx, cross-linked C-</w:t>
      </w:r>
      <w:r w:rsidR="00437761" w:rsidRPr="003477B5">
        <w:rPr>
          <w:rFonts w:ascii="Arial" w:hAnsi="Arial" w:cs="Arial"/>
          <w:bCs/>
          <w:lang w:val="en-GB"/>
        </w:rPr>
        <w:t xml:space="preserve">terminal </w:t>
      </w:r>
      <w:r w:rsidR="007E3273" w:rsidRPr="003477B5">
        <w:rPr>
          <w:rFonts w:ascii="Arial" w:hAnsi="Arial" w:cs="Arial"/>
          <w:bCs/>
          <w:lang w:val="en-GB"/>
        </w:rPr>
        <w:t>telopeptide</w:t>
      </w:r>
      <w:r w:rsidR="00437761" w:rsidRPr="003477B5">
        <w:rPr>
          <w:rFonts w:ascii="Arial" w:hAnsi="Arial" w:cs="Arial"/>
          <w:bCs/>
          <w:lang w:val="en-GB"/>
        </w:rPr>
        <w:t xml:space="preserve"> of type 1 collagen</w:t>
      </w:r>
      <w:r w:rsidR="007E3273" w:rsidRPr="003477B5">
        <w:rPr>
          <w:rFonts w:ascii="Arial" w:hAnsi="Arial" w:cs="Arial"/>
          <w:bCs/>
          <w:lang w:val="en-GB"/>
        </w:rPr>
        <w:t>.</w:t>
      </w:r>
    </w:p>
    <w:p w14:paraId="1EF541F9" w14:textId="77777777" w:rsidR="00672688" w:rsidRPr="003477B5" w:rsidRDefault="00672688" w:rsidP="00E86ACF">
      <w:pPr>
        <w:spacing w:line="480" w:lineRule="auto"/>
        <w:jc w:val="both"/>
        <w:rPr>
          <w:sz w:val="24"/>
          <w:szCs w:val="24"/>
          <w:lang w:val="en-GB"/>
        </w:rPr>
      </w:pPr>
    </w:p>
    <w:p w14:paraId="6E2AC56A" w14:textId="1F4AC374" w:rsidR="00A02C12" w:rsidRPr="003477B5" w:rsidRDefault="00A02C12" w:rsidP="00E34C1B">
      <w:pPr>
        <w:spacing w:line="480" w:lineRule="auto"/>
        <w:rPr>
          <w:sz w:val="24"/>
          <w:szCs w:val="24"/>
          <w:lang w:val="en-GB"/>
        </w:rPr>
      </w:pPr>
      <w:bookmarkStart w:id="0" w:name="_GoBack"/>
      <w:bookmarkEnd w:id="0"/>
    </w:p>
    <w:sectPr w:rsidR="00A02C12" w:rsidRPr="003477B5" w:rsidSect="00DD2720">
      <w:headerReference w:type="default" r:id="rId7"/>
      <w:headerReference w:type="first" r:id="rId8"/>
      <w:pgSz w:w="12240" w:h="15840" w:code="1"/>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729D4E2" w14:textId="77777777" w:rsidR="00AD264F" w:rsidRDefault="00AD264F">
      <w:r>
        <w:separator/>
      </w:r>
    </w:p>
  </w:endnote>
  <w:endnote w:type="continuationSeparator" w:id="0">
    <w:p w14:paraId="35281B52" w14:textId="77777777" w:rsidR="00AD264F" w:rsidRDefault="00AD264F">
      <w:r>
        <w:continuationSeparator/>
      </w:r>
    </w:p>
  </w:endnote>
  <w:endnote w:type="continuationNotice" w:id="1">
    <w:p w14:paraId="2CCDB1B0" w14:textId="77777777" w:rsidR="00AD264F" w:rsidRDefault="00AD264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D7E1E8" w14:textId="77777777" w:rsidR="00AD264F" w:rsidRDefault="00AD264F">
      <w:r>
        <w:separator/>
      </w:r>
    </w:p>
  </w:footnote>
  <w:footnote w:type="continuationSeparator" w:id="0">
    <w:p w14:paraId="0DB0CE79" w14:textId="77777777" w:rsidR="00AD264F" w:rsidRDefault="00AD264F">
      <w:r>
        <w:continuationSeparator/>
      </w:r>
    </w:p>
  </w:footnote>
  <w:footnote w:type="continuationNotice" w:id="1">
    <w:p w14:paraId="03498DD4" w14:textId="77777777" w:rsidR="00AD264F" w:rsidRDefault="00AD264F"/>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2B991D" w14:textId="77777777" w:rsidR="00AD264F" w:rsidRDefault="00AD264F" w:rsidP="00923EFF">
    <w:pPr>
      <w:pStyle w:val="Header"/>
      <w:tabs>
        <w:tab w:val="clear" w:pos="4320"/>
        <w:tab w:val="clear" w:pos="8640"/>
        <w:tab w:val="center" w:pos="4680"/>
        <w:tab w:val="right" w:pos="9360"/>
      </w:tabs>
      <w:rPr>
        <w:rStyle w:val="PageNumber"/>
      </w:rPr>
    </w:pPr>
    <w:r>
      <w:tab/>
    </w:r>
    <w:r>
      <w:tab/>
      <w:t xml:space="preserve">Page </w:t>
    </w:r>
    <w:r>
      <w:rPr>
        <w:rStyle w:val="PageNumber"/>
      </w:rPr>
      <w:fldChar w:fldCharType="begin"/>
    </w:r>
    <w:r>
      <w:rPr>
        <w:rStyle w:val="PageNumber"/>
      </w:rPr>
      <w:instrText xml:space="preserve">page </w:instrText>
    </w:r>
    <w:r>
      <w:rPr>
        <w:rStyle w:val="PageNumber"/>
      </w:rPr>
      <w:fldChar w:fldCharType="separate"/>
    </w:r>
    <w:r w:rsidR="00E34C1B">
      <w:rPr>
        <w:rStyle w:val="PageNumber"/>
        <w:noProof/>
      </w:rPr>
      <w:t>2</w:t>
    </w:r>
    <w:r>
      <w:rPr>
        <w:rStyle w:val="PageNumber"/>
      </w:rPr>
      <w:fldChar w:fldCharType="end"/>
    </w:r>
  </w:p>
  <w:p w14:paraId="189DF981" w14:textId="77777777" w:rsidR="00AD264F" w:rsidRDefault="00AD264F" w:rsidP="00923EFF">
    <w:pPr>
      <w:pStyle w:val="Header"/>
      <w:tabs>
        <w:tab w:val="clear" w:pos="8640"/>
        <w:tab w:val="center" w:pos="4680"/>
        <w:tab w:val="right" w:pos="9360"/>
      </w:tabs>
      <w:rPr>
        <w:sz w:val="18"/>
      </w:rPr>
    </w:pPr>
  </w:p>
  <w:p w14:paraId="7F798906" w14:textId="77777777" w:rsidR="00AD264F" w:rsidRPr="00AB59A2" w:rsidRDefault="00AD264F" w:rsidP="00923EFF">
    <w:pPr>
      <w:pStyle w:val="Header"/>
      <w:tabs>
        <w:tab w:val="left" w:pos="8640"/>
        <w:tab w:val="right" w:pos="9405"/>
      </w:tabs>
      <w:rPr>
        <w:sz w:val="18"/>
        <w:szCs w:val="18"/>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AB5E0A" w14:textId="77777777" w:rsidR="00AD264F" w:rsidRDefault="00AD264F" w:rsidP="007B53CE">
    <w:pPr>
      <w:pStyle w:val="Header"/>
      <w:tabs>
        <w:tab w:val="clear" w:pos="8640"/>
        <w:tab w:val="right" w:pos="9360"/>
      </w:tabs>
    </w:pPr>
    <w:r>
      <w:tab/>
    </w:r>
    <w:r>
      <w:tab/>
      <w:t xml:space="preserve">Page </w:t>
    </w:r>
    <w:r>
      <w:rPr>
        <w:rStyle w:val="PageNumber"/>
      </w:rPr>
      <w:fldChar w:fldCharType="begin"/>
    </w:r>
    <w:r>
      <w:rPr>
        <w:rStyle w:val="PageNumber"/>
      </w:rPr>
      <w:instrText xml:space="preserve">page </w:instrText>
    </w:r>
    <w:r>
      <w:rPr>
        <w:rStyle w:val="PageNumber"/>
      </w:rPr>
      <w:fldChar w:fldCharType="separate"/>
    </w:r>
    <w:r w:rsidR="00E34C1B">
      <w:rPr>
        <w:rStyle w:val="PageNumber"/>
        <w:noProof/>
      </w:rPr>
      <w:t>1</w:t>
    </w:r>
    <w:r>
      <w:rPr>
        <w:rStyle w:val="PageNumber"/>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movePersonalInformation/>
  <w:removeDateAndTime/>
  <w:activeWritingStyle w:appName="MSWord" w:lang="en-US" w:vendorID="64" w:dllVersion="131078" w:nlCheck="1" w:checkStyle="0"/>
  <w:activeWritingStyle w:appName="MSWord" w:lang="en-GB"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Formatting/>
  <w:defaultTabStop w:val="720"/>
  <w:drawingGridHorizontalSpacing w:val="110"/>
  <w:displayHorizontalDrawingGridEvery w:val="2"/>
  <w:displayVerticalDrawingGridEvery w:val="2"/>
  <w:noPunctuationKerning/>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ical Cancer Research&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zx0w0e52ux0xtxeee9axwpvpa5dtfxdf5f0t&quot;&gt;Daud (EXE 6009)&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2&lt;/item&gt;&lt;item&gt;23&lt;/item&gt;&lt;item&gt;24&lt;/item&gt;&lt;item&gt;25&lt;/item&gt;&lt;item&gt;26&lt;/item&gt;&lt;item&gt;29&lt;/item&gt;&lt;item&gt;30&lt;/item&gt;&lt;item&gt;33&lt;/item&gt;&lt;item&gt;35&lt;/item&gt;&lt;item&gt;36&lt;/item&gt;&lt;item&gt;37&lt;/item&gt;&lt;item&gt;38&lt;/item&gt;&lt;item&gt;39&lt;/item&gt;&lt;item&gt;40&lt;/item&gt;&lt;item&gt;41&lt;/item&gt;&lt;item&gt;42&lt;/item&gt;&lt;item&gt;43&lt;/item&gt;&lt;item&gt;44&lt;/item&gt;&lt;item&gt;45&lt;/item&gt;&lt;item&gt;46&lt;/item&gt;&lt;item&gt;47&lt;/item&gt;&lt;item&gt;50&lt;/item&gt;&lt;item&gt;51&lt;/item&gt;&lt;/record-ids&gt;&lt;/item&gt;&lt;/Libraries&gt;"/>
  </w:docVars>
  <w:rsids>
    <w:rsidRoot w:val="000A2DE6"/>
    <w:rsid w:val="00001C27"/>
    <w:rsid w:val="00001D80"/>
    <w:rsid w:val="000037D2"/>
    <w:rsid w:val="00007343"/>
    <w:rsid w:val="00010BDB"/>
    <w:rsid w:val="000117C4"/>
    <w:rsid w:val="00011BAC"/>
    <w:rsid w:val="000121DB"/>
    <w:rsid w:val="00012B22"/>
    <w:rsid w:val="000133DB"/>
    <w:rsid w:val="00014C52"/>
    <w:rsid w:val="000156D7"/>
    <w:rsid w:val="00016A67"/>
    <w:rsid w:val="00020F19"/>
    <w:rsid w:val="000233EC"/>
    <w:rsid w:val="0002437E"/>
    <w:rsid w:val="0002459A"/>
    <w:rsid w:val="00024BCB"/>
    <w:rsid w:val="00026BB7"/>
    <w:rsid w:val="0003045C"/>
    <w:rsid w:val="000310D3"/>
    <w:rsid w:val="00035C28"/>
    <w:rsid w:val="000377CA"/>
    <w:rsid w:val="00037CBD"/>
    <w:rsid w:val="000414EC"/>
    <w:rsid w:val="00043A21"/>
    <w:rsid w:val="00047149"/>
    <w:rsid w:val="000477CB"/>
    <w:rsid w:val="00050CB1"/>
    <w:rsid w:val="00051103"/>
    <w:rsid w:val="00051227"/>
    <w:rsid w:val="000515B1"/>
    <w:rsid w:val="00051F8C"/>
    <w:rsid w:val="00052B44"/>
    <w:rsid w:val="00053950"/>
    <w:rsid w:val="00054040"/>
    <w:rsid w:val="00054A7F"/>
    <w:rsid w:val="00054CA4"/>
    <w:rsid w:val="00054D3C"/>
    <w:rsid w:val="00054D46"/>
    <w:rsid w:val="00054D64"/>
    <w:rsid w:val="00054E97"/>
    <w:rsid w:val="00056ED6"/>
    <w:rsid w:val="00057ED0"/>
    <w:rsid w:val="00060A40"/>
    <w:rsid w:val="000611E3"/>
    <w:rsid w:val="000623A9"/>
    <w:rsid w:val="00062904"/>
    <w:rsid w:val="0006511A"/>
    <w:rsid w:val="00067B37"/>
    <w:rsid w:val="00067DE4"/>
    <w:rsid w:val="00071ECF"/>
    <w:rsid w:val="000736FB"/>
    <w:rsid w:val="00075058"/>
    <w:rsid w:val="00076BAA"/>
    <w:rsid w:val="0007752F"/>
    <w:rsid w:val="000814D3"/>
    <w:rsid w:val="00081FF7"/>
    <w:rsid w:val="00084BAC"/>
    <w:rsid w:val="00086235"/>
    <w:rsid w:val="0009172D"/>
    <w:rsid w:val="00094463"/>
    <w:rsid w:val="0009633B"/>
    <w:rsid w:val="00097C03"/>
    <w:rsid w:val="000A2721"/>
    <w:rsid w:val="000A2D7B"/>
    <w:rsid w:val="000A2DE6"/>
    <w:rsid w:val="000A2E70"/>
    <w:rsid w:val="000A3FE0"/>
    <w:rsid w:val="000A4FB6"/>
    <w:rsid w:val="000A6D88"/>
    <w:rsid w:val="000A7D0A"/>
    <w:rsid w:val="000B03D4"/>
    <w:rsid w:val="000B0866"/>
    <w:rsid w:val="000B0C33"/>
    <w:rsid w:val="000B14A4"/>
    <w:rsid w:val="000B31A3"/>
    <w:rsid w:val="000B3D92"/>
    <w:rsid w:val="000B45C0"/>
    <w:rsid w:val="000B781F"/>
    <w:rsid w:val="000B7B48"/>
    <w:rsid w:val="000C3348"/>
    <w:rsid w:val="000C3848"/>
    <w:rsid w:val="000C4523"/>
    <w:rsid w:val="000C4CC7"/>
    <w:rsid w:val="000C6A60"/>
    <w:rsid w:val="000C7A74"/>
    <w:rsid w:val="000C7B62"/>
    <w:rsid w:val="000D015C"/>
    <w:rsid w:val="000D11E0"/>
    <w:rsid w:val="000D1C13"/>
    <w:rsid w:val="000D23C3"/>
    <w:rsid w:val="000D3A9A"/>
    <w:rsid w:val="000D3C3B"/>
    <w:rsid w:val="000D42E3"/>
    <w:rsid w:val="000D438C"/>
    <w:rsid w:val="000D48B9"/>
    <w:rsid w:val="000D4DF1"/>
    <w:rsid w:val="000D577B"/>
    <w:rsid w:val="000D78D5"/>
    <w:rsid w:val="000D7A61"/>
    <w:rsid w:val="000D7C6A"/>
    <w:rsid w:val="000E0858"/>
    <w:rsid w:val="000E10CB"/>
    <w:rsid w:val="000E1B00"/>
    <w:rsid w:val="000E388F"/>
    <w:rsid w:val="000E610A"/>
    <w:rsid w:val="000E6720"/>
    <w:rsid w:val="000E7789"/>
    <w:rsid w:val="000E7A99"/>
    <w:rsid w:val="000F1408"/>
    <w:rsid w:val="000F229A"/>
    <w:rsid w:val="000F26D3"/>
    <w:rsid w:val="000F4094"/>
    <w:rsid w:val="000F4247"/>
    <w:rsid w:val="00100B3C"/>
    <w:rsid w:val="00103C09"/>
    <w:rsid w:val="00105247"/>
    <w:rsid w:val="00112626"/>
    <w:rsid w:val="00113A75"/>
    <w:rsid w:val="001142DC"/>
    <w:rsid w:val="00114C42"/>
    <w:rsid w:val="0011513F"/>
    <w:rsid w:val="00115416"/>
    <w:rsid w:val="001159D0"/>
    <w:rsid w:val="00116C07"/>
    <w:rsid w:val="00123AA1"/>
    <w:rsid w:val="00125C8F"/>
    <w:rsid w:val="00126EBB"/>
    <w:rsid w:val="00127507"/>
    <w:rsid w:val="00127546"/>
    <w:rsid w:val="00127D03"/>
    <w:rsid w:val="00130131"/>
    <w:rsid w:val="001329FA"/>
    <w:rsid w:val="00132AD6"/>
    <w:rsid w:val="0013380A"/>
    <w:rsid w:val="00133AC9"/>
    <w:rsid w:val="00133E9E"/>
    <w:rsid w:val="0013467C"/>
    <w:rsid w:val="00135203"/>
    <w:rsid w:val="00136885"/>
    <w:rsid w:val="00137B72"/>
    <w:rsid w:val="00137E99"/>
    <w:rsid w:val="00140F47"/>
    <w:rsid w:val="001425CA"/>
    <w:rsid w:val="0014509B"/>
    <w:rsid w:val="001454DD"/>
    <w:rsid w:val="001457C0"/>
    <w:rsid w:val="00145EFA"/>
    <w:rsid w:val="001502BF"/>
    <w:rsid w:val="00150FD9"/>
    <w:rsid w:val="00153E4B"/>
    <w:rsid w:val="001547F3"/>
    <w:rsid w:val="001548FB"/>
    <w:rsid w:val="00163826"/>
    <w:rsid w:val="0016394B"/>
    <w:rsid w:val="00163C37"/>
    <w:rsid w:val="001645B0"/>
    <w:rsid w:val="00166352"/>
    <w:rsid w:val="001669B1"/>
    <w:rsid w:val="0016725C"/>
    <w:rsid w:val="00170150"/>
    <w:rsid w:val="00170693"/>
    <w:rsid w:val="0017326A"/>
    <w:rsid w:val="0017502F"/>
    <w:rsid w:val="00175479"/>
    <w:rsid w:val="00176AE7"/>
    <w:rsid w:val="00177A60"/>
    <w:rsid w:val="00182922"/>
    <w:rsid w:val="00183530"/>
    <w:rsid w:val="00183E69"/>
    <w:rsid w:val="00185155"/>
    <w:rsid w:val="001858FB"/>
    <w:rsid w:val="00190441"/>
    <w:rsid w:val="0019071D"/>
    <w:rsid w:val="001907AB"/>
    <w:rsid w:val="00190903"/>
    <w:rsid w:val="00193C12"/>
    <w:rsid w:val="00193D36"/>
    <w:rsid w:val="00194AB9"/>
    <w:rsid w:val="00197444"/>
    <w:rsid w:val="001A4207"/>
    <w:rsid w:val="001B1507"/>
    <w:rsid w:val="001B2609"/>
    <w:rsid w:val="001B535B"/>
    <w:rsid w:val="001B7A7C"/>
    <w:rsid w:val="001C2184"/>
    <w:rsid w:val="001C2790"/>
    <w:rsid w:val="001C286A"/>
    <w:rsid w:val="001C3759"/>
    <w:rsid w:val="001C45DE"/>
    <w:rsid w:val="001C6414"/>
    <w:rsid w:val="001C660C"/>
    <w:rsid w:val="001C6644"/>
    <w:rsid w:val="001D0F05"/>
    <w:rsid w:val="001D185A"/>
    <w:rsid w:val="001D1E32"/>
    <w:rsid w:val="001D24DA"/>
    <w:rsid w:val="001D3C27"/>
    <w:rsid w:val="001D3E5C"/>
    <w:rsid w:val="001D4F26"/>
    <w:rsid w:val="001D7070"/>
    <w:rsid w:val="001D7405"/>
    <w:rsid w:val="001E0B2B"/>
    <w:rsid w:val="001E2A67"/>
    <w:rsid w:val="001E2DF0"/>
    <w:rsid w:val="001E42DC"/>
    <w:rsid w:val="001E6190"/>
    <w:rsid w:val="001E6957"/>
    <w:rsid w:val="001E7FD7"/>
    <w:rsid w:val="001F0CA7"/>
    <w:rsid w:val="001F19C0"/>
    <w:rsid w:val="001F43A1"/>
    <w:rsid w:val="001F4F39"/>
    <w:rsid w:val="001F5487"/>
    <w:rsid w:val="001F716B"/>
    <w:rsid w:val="0020123D"/>
    <w:rsid w:val="002014DB"/>
    <w:rsid w:val="0020401C"/>
    <w:rsid w:val="00205ECA"/>
    <w:rsid w:val="00207339"/>
    <w:rsid w:val="00210451"/>
    <w:rsid w:val="00210B03"/>
    <w:rsid w:val="00211CA7"/>
    <w:rsid w:val="00214F81"/>
    <w:rsid w:val="0021581B"/>
    <w:rsid w:val="002159E5"/>
    <w:rsid w:val="00216328"/>
    <w:rsid w:val="00216632"/>
    <w:rsid w:val="00217150"/>
    <w:rsid w:val="002174D7"/>
    <w:rsid w:val="00220FC3"/>
    <w:rsid w:val="0022134F"/>
    <w:rsid w:val="00221C06"/>
    <w:rsid w:val="002223AC"/>
    <w:rsid w:val="00222F54"/>
    <w:rsid w:val="00225F2B"/>
    <w:rsid w:val="0022773D"/>
    <w:rsid w:val="00227E8D"/>
    <w:rsid w:val="00230425"/>
    <w:rsid w:val="00231B52"/>
    <w:rsid w:val="00233033"/>
    <w:rsid w:val="00240070"/>
    <w:rsid w:val="00240A8E"/>
    <w:rsid w:val="00242023"/>
    <w:rsid w:val="00243BA9"/>
    <w:rsid w:val="002444AE"/>
    <w:rsid w:val="002460FD"/>
    <w:rsid w:val="002473E3"/>
    <w:rsid w:val="0025030E"/>
    <w:rsid w:val="0025275D"/>
    <w:rsid w:val="00254517"/>
    <w:rsid w:val="00254796"/>
    <w:rsid w:val="00260535"/>
    <w:rsid w:val="00260797"/>
    <w:rsid w:val="0026160F"/>
    <w:rsid w:val="00263E01"/>
    <w:rsid w:val="00266A3E"/>
    <w:rsid w:val="002674F3"/>
    <w:rsid w:val="00270C90"/>
    <w:rsid w:val="00271D85"/>
    <w:rsid w:val="00271EA2"/>
    <w:rsid w:val="00272FB2"/>
    <w:rsid w:val="0027325D"/>
    <w:rsid w:val="002737FE"/>
    <w:rsid w:val="00274B6B"/>
    <w:rsid w:val="00275211"/>
    <w:rsid w:val="00275480"/>
    <w:rsid w:val="00275DA9"/>
    <w:rsid w:val="002776E6"/>
    <w:rsid w:val="00277AB5"/>
    <w:rsid w:val="002804E4"/>
    <w:rsid w:val="002806CE"/>
    <w:rsid w:val="00281A39"/>
    <w:rsid w:val="00282A56"/>
    <w:rsid w:val="002846A7"/>
    <w:rsid w:val="00284ED0"/>
    <w:rsid w:val="00285F06"/>
    <w:rsid w:val="0028698A"/>
    <w:rsid w:val="00287208"/>
    <w:rsid w:val="00287CA6"/>
    <w:rsid w:val="0029049C"/>
    <w:rsid w:val="00292CA0"/>
    <w:rsid w:val="00292D92"/>
    <w:rsid w:val="00293B2F"/>
    <w:rsid w:val="002956C5"/>
    <w:rsid w:val="00296543"/>
    <w:rsid w:val="00296F2B"/>
    <w:rsid w:val="002971B7"/>
    <w:rsid w:val="002A0377"/>
    <w:rsid w:val="002A0600"/>
    <w:rsid w:val="002A09E8"/>
    <w:rsid w:val="002A0F8C"/>
    <w:rsid w:val="002A24A5"/>
    <w:rsid w:val="002A2FE6"/>
    <w:rsid w:val="002A3EEC"/>
    <w:rsid w:val="002A465A"/>
    <w:rsid w:val="002A5D92"/>
    <w:rsid w:val="002B0C36"/>
    <w:rsid w:val="002B3C77"/>
    <w:rsid w:val="002B56C3"/>
    <w:rsid w:val="002B61CC"/>
    <w:rsid w:val="002B752C"/>
    <w:rsid w:val="002C014C"/>
    <w:rsid w:val="002C01FC"/>
    <w:rsid w:val="002C02AF"/>
    <w:rsid w:val="002C0EEE"/>
    <w:rsid w:val="002C3E9C"/>
    <w:rsid w:val="002D095D"/>
    <w:rsid w:val="002D1882"/>
    <w:rsid w:val="002D1A8E"/>
    <w:rsid w:val="002D2A52"/>
    <w:rsid w:val="002D3B8F"/>
    <w:rsid w:val="002D417D"/>
    <w:rsid w:val="002D538C"/>
    <w:rsid w:val="002D5D3F"/>
    <w:rsid w:val="002D672F"/>
    <w:rsid w:val="002D6915"/>
    <w:rsid w:val="002D7125"/>
    <w:rsid w:val="002E2BB0"/>
    <w:rsid w:val="002E3B80"/>
    <w:rsid w:val="002E45D0"/>
    <w:rsid w:val="002E5B5A"/>
    <w:rsid w:val="002E6E27"/>
    <w:rsid w:val="002E7D88"/>
    <w:rsid w:val="002F0449"/>
    <w:rsid w:val="002F19AE"/>
    <w:rsid w:val="002F1D06"/>
    <w:rsid w:val="002F6DC5"/>
    <w:rsid w:val="002F7BC9"/>
    <w:rsid w:val="0030036F"/>
    <w:rsid w:val="00301DDF"/>
    <w:rsid w:val="00302688"/>
    <w:rsid w:val="00302B95"/>
    <w:rsid w:val="00303528"/>
    <w:rsid w:val="00303999"/>
    <w:rsid w:val="00304C58"/>
    <w:rsid w:val="00304E45"/>
    <w:rsid w:val="003051C5"/>
    <w:rsid w:val="0030597E"/>
    <w:rsid w:val="00306E6D"/>
    <w:rsid w:val="00307772"/>
    <w:rsid w:val="00310046"/>
    <w:rsid w:val="00314205"/>
    <w:rsid w:val="00315668"/>
    <w:rsid w:val="00317089"/>
    <w:rsid w:val="00317ABE"/>
    <w:rsid w:val="00320247"/>
    <w:rsid w:val="003204C3"/>
    <w:rsid w:val="003225E2"/>
    <w:rsid w:val="00323566"/>
    <w:rsid w:val="00323BAC"/>
    <w:rsid w:val="00324AC8"/>
    <w:rsid w:val="0032596A"/>
    <w:rsid w:val="0032597D"/>
    <w:rsid w:val="00330B78"/>
    <w:rsid w:val="003325D4"/>
    <w:rsid w:val="00334A16"/>
    <w:rsid w:val="00334BFF"/>
    <w:rsid w:val="00335357"/>
    <w:rsid w:val="003379C6"/>
    <w:rsid w:val="0034035C"/>
    <w:rsid w:val="00341106"/>
    <w:rsid w:val="00342F58"/>
    <w:rsid w:val="00344581"/>
    <w:rsid w:val="00344A46"/>
    <w:rsid w:val="00344A8B"/>
    <w:rsid w:val="003457D5"/>
    <w:rsid w:val="0034591D"/>
    <w:rsid w:val="00346541"/>
    <w:rsid w:val="00346917"/>
    <w:rsid w:val="003477B5"/>
    <w:rsid w:val="003477F7"/>
    <w:rsid w:val="003523E6"/>
    <w:rsid w:val="00353163"/>
    <w:rsid w:val="00353CCF"/>
    <w:rsid w:val="003558CC"/>
    <w:rsid w:val="00356150"/>
    <w:rsid w:val="003567B9"/>
    <w:rsid w:val="00357C91"/>
    <w:rsid w:val="00361E1A"/>
    <w:rsid w:val="00362500"/>
    <w:rsid w:val="003625D0"/>
    <w:rsid w:val="00363ED1"/>
    <w:rsid w:val="003670BD"/>
    <w:rsid w:val="003707B9"/>
    <w:rsid w:val="00371B1F"/>
    <w:rsid w:val="00372644"/>
    <w:rsid w:val="00376399"/>
    <w:rsid w:val="003806E2"/>
    <w:rsid w:val="0038133F"/>
    <w:rsid w:val="0038174B"/>
    <w:rsid w:val="003818F3"/>
    <w:rsid w:val="00381B03"/>
    <w:rsid w:val="003825D1"/>
    <w:rsid w:val="003856FB"/>
    <w:rsid w:val="0038606C"/>
    <w:rsid w:val="00386D88"/>
    <w:rsid w:val="00390D33"/>
    <w:rsid w:val="00390E3C"/>
    <w:rsid w:val="003914AA"/>
    <w:rsid w:val="003915A0"/>
    <w:rsid w:val="00391D3E"/>
    <w:rsid w:val="00392CE7"/>
    <w:rsid w:val="003938E8"/>
    <w:rsid w:val="00393A2D"/>
    <w:rsid w:val="003944D8"/>
    <w:rsid w:val="0039630E"/>
    <w:rsid w:val="003972C3"/>
    <w:rsid w:val="003A1EC2"/>
    <w:rsid w:val="003A3F52"/>
    <w:rsid w:val="003A4BBB"/>
    <w:rsid w:val="003A5590"/>
    <w:rsid w:val="003A7584"/>
    <w:rsid w:val="003A7B2E"/>
    <w:rsid w:val="003B0D73"/>
    <w:rsid w:val="003B2B38"/>
    <w:rsid w:val="003B41EB"/>
    <w:rsid w:val="003B61E9"/>
    <w:rsid w:val="003B7F9B"/>
    <w:rsid w:val="003C12D6"/>
    <w:rsid w:val="003C27B7"/>
    <w:rsid w:val="003C3690"/>
    <w:rsid w:val="003C42A5"/>
    <w:rsid w:val="003C5BD9"/>
    <w:rsid w:val="003C6453"/>
    <w:rsid w:val="003C6715"/>
    <w:rsid w:val="003C70A7"/>
    <w:rsid w:val="003C766D"/>
    <w:rsid w:val="003C78E8"/>
    <w:rsid w:val="003D015B"/>
    <w:rsid w:val="003D0C71"/>
    <w:rsid w:val="003D0E9E"/>
    <w:rsid w:val="003D1868"/>
    <w:rsid w:val="003D3124"/>
    <w:rsid w:val="003D66A2"/>
    <w:rsid w:val="003D7576"/>
    <w:rsid w:val="003E137A"/>
    <w:rsid w:val="003E1C59"/>
    <w:rsid w:val="003E1E7E"/>
    <w:rsid w:val="003E2FE0"/>
    <w:rsid w:val="003E5578"/>
    <w:rsid w:val="003E5C61"/>
    <w:rsid w:val="003E6430"/>
    <w:rsid w:val="003E65FB"/>
    <w:rsid w:val="003F0291"/>
    <w:rsid w:val="003F0964"/>
    <w:rsid w:val="003F4C0B"/>
    <w:rsid w:val="003F4FDF"/>
    <w:rsid w:val="003F5420"/>
    <w:rsid w:val="003F6D1A"/>
    <w:rsid w:val="003F7E38"/>
    <w:rsid w:val="0040141F"/>
    <w:rsid w:val="00401F40"/>
    <w:rsid w:val="004025B3"/>
    <w:rsid w:val="00404D31"/>
    <w:rsid w:val="00405045"/>
    <w:rsid w:val="0040561F"/>
    <w:rsid w:val="00406327"/>
    <w:rsid w:val="00407B41"/>
    <w:rsid w:val="00411298"/>
    <w:rsid w:val="00412722"/>
    <w:rsid w:val="00412A60"/>
    <w:rsid w:val="00413FA4"/>
    <w:rsid w:val="0041419E"/>
    <w:rsid w:val="004149AA"/>
    <w:rsid w:val="00414F5D"/>
    <w:rsid w:val="004207FE"/>
    <w:rsid w:val="00422D74"/>
    <w:rsid w:val="0042463D"/>
    <w:rsid w:val="00425CEF"/>
    <w:rsid w:val="00425F69"/>
    <w:rsid w:val="00426980"/>
    <w:rsid w:val="00430FAA"/>
    <w:rsid w:val="00431512"/>
    <w:rsid w:val="004354A7"/>
    <w:rsid w:val="0043581E"/>
    <w:rsid w:val="00435B92"/>
    <w:rsid w:val="00437043"/>
    <w:rsid w:val="00437761"/>
    <w:rsid w:val="00440A2C"/>
    <w:rsid w:val="00440AF7"/>
    <w:rsid w:val="0044367B"/>
    <w:rsid w:val="00444088"/>
    <w:rsid w:val="00444729"/>
    <w:rsid w:val="0045021D"/>
    <w:rsid w:val="00452755"/>
    <w:rsid w:val="00452896"/>
    <w:rsid w:val="004529FF"/>
    <w:rsid w:val="0045693F"/>
    <w:rsid w:val="00456F56"/>
    <w:rsid w:val="00460E07"/>
    <w:rsid w:val="004612A3"/>
    <w:rsid w:val="00462333"/>
    <w:rsid w:val="00462354"/>
    <w:rsid w:val="00462C98"/>
    <w:rsid w:val="004675D5"/>
    <w:rsid w:val="004701A4"/>
    <w:rsid w:val="00473A9E"/>
    <w:rsid w:val="0047467A"/>
    <w:rsid w:val="0047665B"/>
    <w:rsid w:val="00476D85"/>
    <w:rsid w:val="00480B43"/>
    <w:rsid w:val="00480F66"/>
    <w:rsid w:val="004817B8"/>
    <w:rsid w:val="00485801"/>
    <w:rsid w:val="00485E25"/>
    <w:rsid w:val="00490022"/>
    <w:rsid w:val="0049230A"/>
    <w:rsid w:val="00492468"/>
    <w:rsid w:val="0049247A"/>
    <w:rsid w:val="00492F1A"/>
    <w:rsid w:val="00493062"/>
    <w:rsid w:val="00496C7F"/>
    <w:rsid w:val="00496EE9"/>
    <w:rsid w:val="00497028"/>
    <w:rsid w:val="00497993"/>
    <w:rsid w:val="00497A66"/>
    <w:rsid w:val="004A171B"/>
    <w:rsid w:val="004A2765"/>
    <w:rsid w:val="004A2EC8"/>
    <w:rsid w:val="004A46BD"/>
    <w:rsid w:val="004A4BB5"/>
    <w:rsid w:val="004A74C3"/>
    <w:rsid w:val="004B06BC"/>
    <w:rsid w:val="004B0CC2"/>
    <w:rsid w:val="004B0F49"/>
    <w:rsid w:val="004B1FAB"/>
    <w:rsid w:val="004B2573"/>
    <w:rsid w:val="004B336A"/>
    <w:rsid w:val="004B4D4A"/>
    <w:rsid w:val="004B52BF"/>
    <w:rsid w:val="004B74CB"/>
    <w:rsid w:val="004B762E"/>
    <w:rsid w:val="004C0299"/>
    <w:rsid w:val="004C0F9C"/>
    <w:rsid w:val="004C2AE5"/>
    <w:rsid w:val="004C76CB"/>
    <w:rsid w:val="004C78B7"/>
    <w:rsid w:val="004D3ABD"/>
    <w:rsid w:val="004D4028"/>
    <w:rsid w:val="004D5914"/>
    <w:rsid w:val="004D5A86"/>
    <w:rsid w:val="004D65E8"/>
    <w:rsid w:val="004E25A3"/>
    <w:rsid w:val="004E27F1"/>
    <w:rsid w:val="004E2B7F"/>
    <w:rsid w:val="004E3397"/>
    <w:rsid w:val="004E424F"/>
    <w:rsid w:val="004E45C7"/>
    <w:rsid w:val="004E5375"/>
    <w:rsid w:val="004E5BDC"/>
    <w:rsid w:val="004E5D68"/>
    <w:rsid w:val="004E7336"/>
    <w:rsid w:val="004F04C0"/>
    <w:rsid w:val="004F0BDB"/>
    <w:rsid w:val="004F0D46"/>
    <w:rsid w:val="004F2C90"/>
    <w:rsid w:val="004F3E6C"/>
    <w:rsid w:val="004F6448"/>
    <w:rsid w:val="004F6CCF"/>
    <w:rsid w:val="004F7583"/>
    <w:rsid w:val="00500E08"/>
    <w:rsid w:val="00501B39"/>
    <w:rsid w:val="00501F31"/>
    <w:rsid w:val="005021BF"/>
    <w:rsid w:val="0050257B"/>
    <w:rsid w:val="00512576"/>
    <w:rsid w:val="00512B73"/>
    <w:rsid w:val="005162AF"/>
    <w:rsid w:val="0051753A"/>
    <w:rsid w:val="00520C5F"/>
    <w:rsid w:val="00521990"/>
    <w:rsid w:val="005219EE"/>
    <w:rsid w:val="00522B8C"/>
    <w:rsid w:val="00523794"/>
    <w:rsid w:val="00523C53"/>
    <w:rsid w:val="005249CA"/>
    <w:rsid w:val="00524C1E"/>
    <w:rsid w:val="00524EDB"/>
    <w:rsid w:val="0052517A"/>
    <w:rsid w:val="005257CC"/>
    <w:rsid w:val="005257DC"/>
    <w:rsid w:val="005258F9"/>
    <w:rsid w:val="00525B05"/>
    <w:rsid w:val="00525B46"/>
    <w:rsid w:val="00527A6A"/>
    <w:rsid w:val="005303C4"/>
    <w:rsid w:val="00530528"/>
    <w:rsid w:val="0053062F"/>
    <w:rsid w:val="0053144F"/>
    <w:rsid w:val="00533123"/>
    <w:rsid w:val="0053453C"/>
    <w:rsid w:val="0053475D"/>
    <w:rsid w:val="00535826"/>
    <w:rsid w:val="0053656D"/>
    <w:rsid w:val="00540411"/>
    <w:rsid w:val="00543740"/>
    <w:rsid w:val="005452A9"/>
    <w:rsid w:val="00546C43"/>
    <w:rsid w:val="005505B3"/>
    <w:rsid w:val="00550F24"/>
    <w:rsid w:val="00552B26"/>
    <w:rsid w:val="00552D3D"/>
    <w:rsid w:val="00552D64"/>
    <w:rsid w:val="005552B1"/>
    <w:rsid w:val="005556C5"/>
    <w:rsid w:val="005563D1"/>
    <w:rsid w:val="00560F55"/>
    <w:rsid w:val="005617C2"/>
    <w:rsid w:val="00562C98"/>
    <w:rsid w:val="005653F3"/>
    <w:rsid w:val="00566120"/>
    <w:rsid w:val="005672D5"/>
    <w:rsid w:val="00567CF9"/>
    <w:rsid w:val="00575725"/>
    <w:rsid w:val="00576751"/>
    <w:rsid w:val="005777D7"/>
    <w:rsid w:val="005839E0"/>
    <w:rsid w:val="00584189"/>
    <w:rsid w:val="0058517E"/>
    <w:rsid w:val="00586AAA"/>
    <w:rsid w:val="0058736C"/>
    <w:rsid w:val="005905D6"/>
    <w:rsid w:val="00594009"/>
    <w:rsid w:val="00594170"/>
    <w:rsid w:val="005948C9"/>
    <w:rsid w:val="005951D9"/>
    <w:rsid w:val="005955D2"/>
    <w:rsid w:val="00596265"/>
    <w:rsid w:val="00596946"/>
    <w:rsid w:val="005A0174"/>
    <w:rsid w:val="005A0789"/>
    <w:rsid w:val="005A0955"/>
    <w:rsid w:val="005A0ADD"/>
    <w:rsid w:val="005A1158"/>
    <w:rsid w:val="005A30EC"/>
    <w:rsid w:val="005A4432"/>
    <w:rsid w:val="005A499F"/>
    <w:rsid w:val="005A4FC0"/>
    <w:rsid w:val="005A5280"/>
    <w:rsid w:val="005A6F52"/>
    <w:rsid w:val="005A7929"/>
    <w:rsid w:val="005A7C46"/>
    <w:rsid w:val="005B053A"/>
    <w:rsid w:val="005B381D"/>
    <w:rsid w:val="005B63AB"/>
    <w:rsid w:val="005B644D"/>
    <w:rsid w:val="005B6C93"/>
    <w:rsid w:val="005B6DFE"/>
    <w:rsid w:val="005B742A"/>
    <w:rsid w:val="005B7646"/>
    <w:rsid w:val="005C06B5"/>
    <w:rsid w:val="005C0A30"/>
    <w:rsid w:val="005C16B1"/>
    <w:rsid w:val="005C1758"/>
    <w:rsid w:val="005C2944"/>
    <w:rsid w:val="005C450B"/>
    <w:rsid w:val="005C45AD"/>
    <w:rsid w:val="005C548B"/>
    <w:rsid w:val="005C54FC"/>
    <w:rsid w:val="005C63DB"/>
    <w:rsid w:val="005C691A"/>
    <w:rsid w:val="005C6B0D"/>
    <w:rsid w:val="005C71F7"/>
    <w:rsid w:val="005D0502"/>
    <w:rsid w:val="005D09E9"/>
    <w:rsid w:val="005D1E09"/>
    <w:rsid w:val="005D2570"/>
    <w:rsid w:val="005D46C8"/>
    <w:rsid w:val="005D676C"/>
    <w:rsid w:val="005D6C87"/>
    <w:rsid w:val="005D770A"/>
    <w:rsid w:val="005E0A36"/>
    <w:rsid w:val="005E1945"/>
    <w:rsid w:val="005E58FF"/>
    <w:rsid w:val="005E653F"/>
    <w:rsid w:val="005F01E5"/>
    <w:rsid w:val="005F16CD"/>
    <w:rsid w:val="005F51A8"/>
    <w:rsid w:val="00600926"/>
    <w:rsid w:val="0060105B"/>
    <w:rsid w:val="006013F0"/>
    <w:rsid w:val="00601EB3"/>
    <w:rsid w:val="00602958"/>
    <w:rsid w:val="00602A24"/>
    <w:rsid w:val="00605B73"/>
    <w:rsid w:val="00606195"/>
    <w:rsid w:val="00606220"/>
    <w:rsid w:val="00607596"/>
    <w:rsid w:val="006108A5"/>
    <w:rsid w:val="00611B2B"/>
    <w:rsid w:val="00611ED9"/>
    <w:rsid w:val="0061351A"/>
    <w:rsid w:val="0061518C"/>
    <w:rsid w:val="00615CE5"/>
    <w:rsid w:val="00616310"/>
    <w:rsid w:val="00616703"/>
    <w:rsid w:val="006170AE"/>
    <w:rsid w:val="00617AA4"/>
    <w:rsid w:val="00617B72"/>
    <w:rsid w:val="00620039"/>
    <w:rsid w:val="0062072F"/>
    <w:rsid w:val="006215A8"/>
    <w:rsid w:val="00621A7B"/>
    <w:rsid w:val="00622AB8"/>
    <w:rsid w:val="00622F00"/>
    <w:rsid w:val="0062598B"/>
    <w:rsid w:val="00626537"/>
    <w:rsid w:val="00626B41"/>
    <w:rsid w:val="006312C5"/>
    <w:rsid w:val="00634039"/>
    <w:rsid w:val="006363B5"/>
    <w:rsid w:val="00641B0E"/>
    <w:rsid w:val="00642A82"/>
    <w:rsid w:val="00645239"/>
    <w:rsid w:val="006462C3"/>
    <w:rsid w:val="00646852"/>
    <w:rsid w:val="006470D3"/>
    <w:rsid w:val="00651389"/>
    <w:rsid w:val="00651A26"/>
    <w:rsid w:val="00652AE1"/>
    <w:rsid w:val="00653521"/>
    <w:rsid w:val="00653886"/>
    <w:rsid w:val="00661617"/>
    <w:rsid w:val="00663471"/>
    <w:rsid w:val="006634E9"/>
    <w:rsid w:val="00664AF8"/>
    <w:rsid w:val="00666A26"/>
    <w:rsid w:val="00666FBF"/>
    <w:rsid w:val="0067015E"/>
    <w:rsid w:val="00671872"/>
    <w:rsid w:val="00671964"/>
    <w:rsid w:val="00672688"/>
    <w:rsid w:val="00673F71"/>
    <w:rsid w:val="00675FF4"/>
    <w:rsid w:val="00676A24"/>
    <w:rsid w:val="0068090B"/>
    <w:rsid w:val="00680A01"/>
    <w:rsid w:val="00682940"/>
    <w:rsid w:val="00684FA2"/>
    <w:rsid w:val="00685443"/>
    <w:rsid w:val="00685A2A"/>
    <w:rsid w:val="00686845"/>
    <w:rsid w:val="00686D9F"/>
    <w:rsid w:val="00690A1E"/>
    <w:rsid w:val="00693FC9"/>
    <w:rsid w:val="0069451B"/>
    <w:rsid w:val="00696D2F"/>
    <w:rsid w:val="006973D6"/>
    <w:rsid w:val="006A19AC"/>
    <w:rsid w:val="006A2127"/>
    <w:rsid w:val="006A3962"/>
    <w:rsid w:val="006A53C8"/>
    <w:rsid w:val="006A67CE"/>
    <w:rsid w:val="006A7217"/>
    <w:rsid w:val="006B0737"/>
    <w:rsid w:val="006B123F"/>
    <w:rsid w:val="006B1A86"/>
    <w:rsid w:val="006B360E"/>
    <w:rsid w:val="006B3F50"/>
    <w:rsid w:val="006B3F5E"/>
    <w:rsid w:val="006B6440"/>
    <w:rsid w:val="006B651D"/>
    <w:rsid w:val="006B67FF"/>
    <w:rsid w:val="006B7598"/>
    <w:rsid w:val="006C04DC"/>
    <w:rsid w:val="006C05B7"/>
    <w:rsid w:val="006C07FE"/>
    <w:rsid w:val="006C25D6"/>
    <w:rsid w:val="006C26C9"/>
    <w:rsid w:val="006C35A3"/>
    <w:rsid w:val="006C3BF0"/>
    <w:rsid w:val="006C44C4"/>
    <w:rsid w:val="006C49BF"/>
    <w:rsid w:val="006C4D62"/>
    <w:rsid w:val="006C5722"/>
    <w:rsid w:val="006C6077"/>
    <w:rsid w:val="006C6257"/>
    <w:rsid w:val="006C6624"/>
    <w:rsid w:val="006C69AC"/>
    <w:rsid w:val="006D1625"/>
    <w:rsid w:val="006D31F8"/>
    <w:rsid w:val="006D3BBC"/>
    <w:rsid w:val="006D4A48"/>
    <w:rsid w:val="006E01B4"/>
    <w:rsid w:val="006E14BE"/>
    <w:rsid w:val="006E194E"/>
    <w:rsid w:val="006E2315"/>
    <w:rsid w:val="006E302E"/>
    <w:rsid w:val="006E3153"/>
    <w:rsid w:val="006E336E"/>
    <w:rsid w:val="006E3CD3"/>
    <w:rsid w:val="006E51F3"/>
    <w:rsid w:val="006E6C51"/>
    <w:rsid w:val="006E73AF"/>
    <w:rsid w:val="006E77EA"/>
    <w:rsid w:val="006F236F"/>
    <w:rsid w:val="006F377E"/>
    <w:rsid w:val="006F3E33"/>
    <w:rsid w:val="006F442E"/>
    <w:rsid w:val="006F4B81"/>
    <w:rsid w:val="006F59B2"/>
    <w:rsid w:val="006F65DB"/>
    <w:rsid w:val="006F66B0"/>
    <w:rsid w:val="006F7AC9"/>
    <w:rsid w:val="007003A4"/>
    <w:rsid w:val="00702A83"/>
    <w:rsid w:val="00703D9F"/>
    <w:rsid w:val="00704A4B"/>
    <w:rsid w:val="00704B42"/>
    <w:rsid w:val="00705395"/>
    <w:rsid w:val="007058BF"/>
    <w:rsid w:val="007059FD"/>
    <w:rsid w:val="00706CC6"/>
    <w:rsid w:val="007079AC"/>
    <w:rsid w:val="007100EB"/>
    <w:rsid w:val="007116D5"/>
    <w:rsid w:val="007132E6"/>
    <w:rsid w:val="00713A15"/>
    <w:rsid w:val="00713F89"/>
    <w:rsid w:val="0071667C"/>
    <w:rsid w:val="007174CA"/>
    <w:rsid w:val="00717D6F"/>
    <w:rsid w:val="007200D3"/>
    <w:rsid w:val="00720E0D"/>
    <w:rsid w:val="007261E7"/>
    <w:rsid w:val="00726785"/>
    <w:rsid w:val="0073043E"/>
    <w:rsid w:val="007304A2"/>
    <w:rsid w:val="00731118"/>
    <w:rsid w:val="0073279C"/>
    <w:rsid w:val="00732BEC"/>
    <w:rsid w:val="007332E4"/>
    <w:rsid w:val="00736A22"/>
    <w:rsid w:val="00737110"/>
    <w:rsid w:val="007404F0"/>
    <w:rsid w:val="0074243D"/>
    <w:rsid w:val="00742720"/>
    <w:rsid w:val="00743D12"/>
    <w:rsid w:val="007452AE"/>
    <w:rsid w:val="00746345"/>
    <w:rsid w:val="00746556"/>
    <w:rsid w:val="007479FB"/>
    <w:rsid w:val="00750D1C"/>
    <w:rsid w:val="00750D6E"/>
    <w:rsid w:val="0075110B"/>
    <w:rsid w:val="00753A4D"/>
    <w:rsid w:val="007544BE"/>
    <w:rsid w:val="00755473"/>
    <w:rsid w:val="00755AB8"/>
    <w:rsid w:val="00755C09"/>
    <w:rsid w:val="00756DCA"/>
    <w:rsid w:val="00757506"/>
    <w:rsid w:val="00761361"/>
    <w:rsid w:val="00762ACA"/>
    <w:rsid w:val="0076324B"/>
    <w:rsid w:val="00763E30"/>
    <w:rsid w:val="00764F3E"/>
    <w:rsid w:val="0076603B"/>
    <w:rsid w:val="00770053"/>
    <w:rsid w:val="00770F62"/>
    <w:rsid w:val="00771A32"/>
    <w:rsid w:val="00772A9E"/>
    <w:rsid w:val="00772CB4"/>
    <w:rsid w:val="0077447E"/>
    <w:rsid w:val="0077538F"/>
    <w:rsid w:val="007819B2"/>
    <w:rsid w:val="00781A3C"/>
    <w:rsid w:val="00782CFD"/>
    <w:rsid w:val="00784A0E"/>
    <w:rsid w:val="007860E4"/>
    <w:rsid w:val="007864F5"/>
    <w:rsid w:val="00786DDD"/>
    <w:rsid w:val="00786F37"/>
    <w:rsid w:val="00787AAF"/>
    <w:rsid w:val="007907C9"/>
    <w:rsid w:val="007938EE"/>
    <w:rsid w:val="0079566D"/>
    <w:rsid w:val="00795701"/>
    <w:rsid w:val="00795C69"/>
    <w:rsid w:val="00796E28"/>
    <w:rsid w:val="007A2601"/>
    <w:rsid w:val="007A7ACD"/>
    <w:rsid w:val="007A7FC6"/>
    <w:rsid w:val="007B1660"/>
    <w:rsid w:val="007B2EBE"/>
    <w:rsid w:val="007B3E61"/>
    <w:rsid w:val="007B53CE"/>
    <w:rsid w:val="007B648B"/>
    <w:rsid w:val="007B78ED"/>
    <w:rsid w:val="007C1DB5"/>
    <w:rsid w:val="007C3ABC"/>
    <w:rsid w:val="007C44DA"/>
    <w:rsid w:val="007C5334"/>
    <w:rsid w:val="007C56D2"/>
    <w:rsid w:val="007C57A7"/>
    <w:rsid w:val="007C6687"/>
    <w:rsid w:val="007C681D"/>
    <w:rsid w:val="007C71B4"/>
    <w:rsid w:val="007D0A91"/>
    <w:rsid w:val="007D2A8C"/>
    <w:rsid w:val="007D2C68"/>
    <w:rsid w:val="007D3524"/>
    <w:rsid w:val="007D3797"/>
    <w:rsid w:val="007D4DD3"/>
    <w:rsid w:val="007D77E3"/>
    <w:rsid w:val="007E060A"/>
    <w:rsid w:val="007E104F"/>
    <w:rsid w:val="007E157D"/>
    <w:rsid w:val="007E2AE7"/>
    <w:rsid w:val="007E3273"/>
    <w:rsid w:val="007E45BA"/>
    <w:rsid w:val="007E4825"/>
    <w:rsid w:val="007E666E"/>
    <w:rsid w:val="007F0F7D"/>
    <w:rsid w:val="007F2651"/>
    <w:rsid w:val="007F583F"/>
    <w:rsid w:val="008025F9"/>
    <w:rsid w:val="00803EEA"/>
    <w:rsid w:val="00804864"/>
    <w:rsid w:val="00805E23"/>
    <w:rsid w:val="00810576"/>
    <w:rsid w:val="00810E4B"/>
    <w:rsid w:val="00812F4D"/>
    <w:rsid w:val="00812F59"/>
    <w:rsid w:val="0081370F"/>
    <w:rsid w:val="00813E93"/>
    <w:rsid w:val="008151C2"/>
    <w:rsid w:val="00815BD1"/>
    <w:rsid w:val="00816ED6"/>
    <w:rsid w:val="00816F55"/>
    <w:rsid w:val="0081703C"/>
    <w:rsid w:val="008208D5"/>
    <w:rsid w:val="00821463"/>
    <w:rsid w:val="00821C89"/>
    <w:rsid w:val="00823105"/>
    <w:rsid w:val="008241AC"/>
    <w:rsid w:val="00827576"/>
    <w:rsid w:val="0083067D"/>
    <w:rsid w:val="008315AF"/>
    <w:rsid w:val="008335E4"/>
    <w:rsid w:val="00833653"/>
    <w:rsid w:val="00835FB8"/>
    <w:rsid w:val="00840240"/>
    <w:rsid w:val="00840F54"/>
    <w:rsid w:val="00842D6B"/>
    <w:rsid w:val="0084304B"/>
    <w:rsid w:val="00843EE1"/>
    <w:rsid w:val="008454B3"/>
    <w:rsid w:val="00845530"/>
    <w:rsid w:val="00846436"/>
    <w:rsid w:val="00846D59"/>
    <w:rsid w:val="008538DC"/>
    <w:rsid w:val="00853D6B"/>
    <w:rsid w:val="008569A4"/>
    <w:rsid w:val="00860BA0"/>
    <w:rsid w:val="00861A15"/>
    <w:rsid w:val="008625AB"/>
    <w:rsid w:val="00863508"/>
    <w:rsid w:val="00867643"/>
    <w:rsid w:val="008676C6"/>
    <w:rsid w:val="00867B9F"/>
    <w:rsid w:val="00867DBE"/>
    <w:rsid w:val="00871674"/>
    <w:rsid w:val="00872A81"/>
    <w:rsid w:val="00876D15"/>
    <w:rsid w:val="0087744C"/>
    <w:rsid w:val="0088098A"/>
    <w:rsid w:val="00880AC8"/>
    <w:rsid w:val="00881187"/>
    <w:rsid w:val="0088215D"/>
    <w:rsid w:val="008828E8"/>
    <w:rsid w:val="00882E43"/>
    <w:rsid w:val="00883645"/>
    <w:rsid w:val="00883F22"/>
    <w:rsid w:val="0088448D"/>
    <w:rsid w:val="00884F63"/>
    <w:rsid w:val="00887FF1"/>
    <w:rsid w:val="00890139"/>
    <w:rsid w:val="00890863"/>
    <w:rsid w:val="00890DAC"/>
    <w:rsid w:val="00892270"/>
    <w:rsid w:val="0089485F"/>
    <w:rsid w:val="00894912"/>
    <w:rsid w:val="008950FD"/>
    <w:rsid w:val="008958B9"/>
    <w:rsid w:val="0089611E"/>
    <w:rsid w:val="00897521"/>
    <w:rsid w:val="008A1C8F"/>
    <w:rsid w:val="008A2084"/>
    <w:rsid w:val="008A31BB"/>
    <w:rsid w:val="008A6CF7"/>
    <w:rsid w:val="008A7223"/>
    <w:rsid w:val="008A796F"/>
    <w:rsid w:val="008B1858"/>
    <w:rsid w:val="008B769A"/>
    <w:rsid w:val="008C1B98"/>
    <w:rsid w:val="008C1C48"/>
    <w:rsid w:val="008C2E54"/>
    <w:rsid w:val="008C47B1"/>
    <w:rsid w:val="008C4D78"/>
    <w:rsid w:val="008C5287"/>
    <w:rsid w:val="008C6639"/>
    <w:rsid w:val="008D1C71"/>
    <w:rsid w:val="008D1E94"/>
    <w:rsid w:val="008D24F6"/>
    <w:rsid w:val="008D5E46"/>
    <w:rsid w:val="008D6166"/>
    <w:rsid w:val="008E0D77"/>
    <w:rsid w:val="008E0E01"/>
    <w:rsid w:val="008E1A88"/>
    <w:rsid w:val="008E3506"/>
    <w:rsid w:val="008E4356"/>
    <w:rsid w:val="008E4D66"/>
    <w:rsid w:val="008E57C2"/>
    <w:rsid w:val="008E5865"/>
    <w:rsid w:val="008E5B30"/>
    <w:rsid w:val="008E6D1F"/>
    <w:rsid w:val="008E79B5"/>
    <w:rsid w:val="008F62AE"/>
    <w:rsid w:val="008F7614"/>
    <w:rsid w:val="008F7E67"/>
    <w:rsid w:val="009025EC"/>
    <w:rsid w:val="00902F20"/>
    <w:rsid w:val="00907198"/>
    <w:rsid w:val="00910362"/>
    <w:rsid w:val="009107C8"/>
    <w:rsid w:val="00911330"/>
    <w:rsid w:val="00911674"/>
    <w:rsid w:val="009121F0"/>
    <w:rsid w:val="00912F66"/>
    <w:rsid w:val="009155CF"/>
    <w:rsid w:val="00915A68"/>
    <w:rsid w:val="00917D1B"/>
    <w:rsid w:val="00922D11"/>
    <w:rsid w:val="00923EFF"/>
    <w:rsid w:val="009246CA"/>
    <w:rsid w:val="009256BB"/>
    <w:rsid w:val="0092698C"/>
    <w:rsid w:val="00927012"/>
    <w:rsid w:val="00927990"/>
    <w:rsid w:val="0093118B"/>
    <w:rsid w:val="0093277B"/>
    <w:rsid w:val="00932881"/>
    <w:rsid w:val="00932C0F"/>
    <w:rsid w:val="00933761"/>
    <w:rsid w:val="00933B16"/>
    <w:rsid w:val="00933CA1"/>
    <w:rsid w:val="00933E51"/>
    <w:rsid w:val="009351AD"/>
    <w:rsid w:val="00935F48"/>
    <w:rsid w:val="00937683"/>
    <w:rsid w:val="00943986"/>
    <w:rsid w:val="00943FA5"/>
    <w:rsid w:val="00944B5A"/>
    <w:rsid w:val="00945218"/>
    <w:rsid w:val="00947BE6"/>
    <w:rsid w:val="009511E6"/>
    <w:rsid w:val="00951640"/>
    <w:rsid w:val="00951BCF"/>
    <w:rsid w:val="0095232C"/>
    <w:rsid w:val="00952940"/>
    <w:rsid w:val="00953870"/>
    <w:rsid w:val="009573F1"/>
    <w:rsid w:val="0095768A"/>
    <w:rsid w:val="00957ACD"/>
    <w:rsid w:val="00957E5B"/>
    <w:rsid w:val="0096092C"/>
    <w:rsid w:val="00961EAA"/>
    <w:rsid w:val="00962102"/>
    <w:rsid w:val="00963076"/>
    <w:rsid w:val="009634BC"/>
    <w:rsid w:val="00967374"/>
    <w:rsid w:val="00971C2C"/>
    <w:rsid w:val="00973416"/>
    <w:rsid w:val="0097776E"/>
    <w:rsid w:val="00977FF7"/>
    <w:rsid w:val="009808CE"/>
    <w:rsid w:val="009827E5"/>
    <w:rsid w:val="00983073"/>
    <w:rsid w:val="00983AD1"/>
    <w:rsid w:val="00984840"/>
    <w:rsid w:val="00984D76"/>
    <w:rsid w:val="00987909"/>
    <w:rsid w:val="00987BBA"/>
    <w:rsid w:val="00990A7C"/>
    <w:rsid w:val="00991E01"/>
    <w:rsid w:val="0099542F"/>
    <w:rsid w:val="00997513"/>
    <w:rsid w:val="009A14E6"/>
    <w:rsid w:val="009A2393"/>
    <w:rsid w:val="009A2F6D"/>
    <w:rsid w:val="009A399B"/>
    <w:rsid w:val="009A3A75"/>
    <w:rsid w:val="009A45E7"/>
    <w:rsid w:val="009A50E8"/>
    <w:rsid w:val="009A582C"/>
    <w:rsid w:val="009A62DE"/>
    <w:rsid w:val="009A740A"/>
    <w:rsid w:val="009B1325"/>
    <w:rsid w:val="009B146E"/>
    <w:rsid w:val="009B28EC"/>
    <w:rsid w:val="009B2DB0"/>
    <w:rsid w:val="009B314E"/>
    <w:rsid w:val="009B781F"/>
    <w:rsid w:val="009C155D"/>
    <w:rsid w:val="009C1DDC"/>
    <w:rsid w:val="009C2048"/>
    <w:rsid w:val="009C2575"/>
    <w:rsid w:val="009C77B4"/>
    <w:rsid w:val="009D0446"/>
    <w:rsid w:val="009D1DEF"/>
    <w:rsid w:val="009D3287"/>
    <w:rsid w:val="009D4809"/>
    <w:rsid w:val="009D65B1"/>
    <w:rsid w:val="009D76BD"/>
    <w:rsid w:val="009E075B"/>
    <w:rsid w:val="009E2DFB"/>
    <w:rsid w:val="009E429B"/>
    <w:rsid w:val="009E497C"/>
    <w:rsid w:val="009E564B"/>
    <w:rsid w:val="009E6D38"/>
    <w:rsid w:val="009E734F"/>
    <w:rsid w:val="009F04B9"/>
    <w:rsid w:val="009F125D"/>
    <w:rsid w:val="009F1370"/>
    <w:rsid w:val="009F1EB7"/>
    <w:rsid w:val="009F397D"/>
    <w:rsid w:val="009F4108"/>
    <w:rsid w:val="009F50F8"/>
    <w:rsid w:val="009F6706"/>
    <w:rsid w:val="009F7585"/>
    <w:rsid w:val="00A000AE"/>
    <w:rsid w:val="00A01C52"/>
    <w:rsid w:val="00A0240D"/>
    <w:rsid w:val="00A02C12"/>
    <w:rsid w:val="00A06361"/>
    <w:rsid w:val="00A11745"/>
    <w:rsid w:val="00A13E53"/>
    <w:rsid w:val="00A1514C"/>
    <w:rsid w:val="00A15912"/>
    <w:rsid w:val="00A213DF"/>
    <w:rsid w:val="00A2148F"/>
    <w:rsid w:val="00A219AD"/>
    <w:rsid w:val="00A2216F"/>
    <w:rsid w:val="00A22D44"/>
    <w:rsid w:val="00A24A0D"/>
    <w:rsid w:val="00A30790"/>
    <w:rsid w:val="00A30C69"/>
    <w:rsid w:val="00A31873"/>
    <w:rsid w:val="00A32B1C"/>
    <w:rsid w:val="00A3484E"/>
    <w:rsid w:val="00A36313"/>
    <w:rsid w:val="00A403E6"/>
    <w:rsid w:val="00A415C1"/>
    <w:rsid w:val="00A426CF"/>
    <w:rsid w:val="00A42D28"/>
    <w:rsid w:val="00A45AAE"/>
    <w:rsid w:val="00A47149"/>
    <w:rsid w:val="00A50C96"/>
    <w:rsid w:val="00A51312"/>
    <w:rsid w:val="00A51ADA"/>
    <w:rsid w:val="00A52F3C"/>
    <w:rsid w:val="00A542B4"/>
    <w:rsid w:val="00A55F47"/>
    <w:rsid w:val="00A571E8"/>
    <w:rsid w:val="00A579AE"/>
    <w:rsid w:val="00A605DB"/>
    <w:rsid w:val="00A60C68"/>
    <w:rsid w:val="00A611CE"/>
    <w:rsid w:val="00A623D2"/>
    <w:rsid w:val="00A63E41"/>
    <w:rsid w:val="00A64EAD"/>
    <w:rsid w:val="00A7149D"/>
    <w:rsid w:val="00A719AC"/>
    <w:rsid w:val="00A7220E"/>
    <w:rsid w:val="00A749F8"/>
    <w:rsid w:val="00A75169"/>
    <w:rsid w:val="00A807FA"/>
    <w:rsid w:val="00A809EA"/>
    <w:rsid w:val="00A80A86"/>
    <w:rsid w:val="00A80E7D"/>
    <w:rsid w:val="00A81CA8"/>
    <w:rsid w:val="00A823AC"/>
    <w:rsid w:val="00A835F6"/>
    <w:rsid w:val="00A840F9"/>
    <w:rsid w:val="00A86033"/>
    <w:rsid w:val="00A90934"/>
    <w:rsid w:val="00A92992"/>
    <w:rsid w:val="00A92FFF"/>
    <w:rsid w:val="00A93A56"/>
    <w:rsid w:val="00A94B27"/>
    <w:rsid w:val="00A96523"/>
    <w:rsid w:val="00A97229"/>
    <w:rsid w:val="00AA028C"/>
    <w:rsid w:val="00AA0410"/>
    <w:rsid w:val="00AA12F0"/>
    <w:rsid w:val="00AA1A23"/>
    <w:rsid w:val="00AA1D16"/>
    <w:rsid w:val="00AA2A45"/>
    <w:rsid w:val="00AA46FA"/>
    <w:rsid w:val="00AA57D3"/>
    <w:rsid w:val="00AB1A88"/>
    <w:rsid w:val="00AB1E4A"/>
    <w:rsid w:val="00AB2DC1"/>
    <w:rsid w:val="00AB3EBC"/>
    <w:rsid w:val="00AB4806"/>
    <w:rsid w:val="00AB59A2"/>
    <w:rsid w:val="00AB65D3"/>
    <w:rsid w:val="00AC031E"/>
    <w:rsid w:val="00AC3F15"/>
    <w:rsid w:val="00AC3F1D"/>
    <w:rsid w:val="00AC4062"/>
    <w:rsid w:val="00AC51A8"/>
    <w:rsid w:val="00AC6184"/>
    <w:rsid w:val="00AC64DE"/>
    <w:rsid w:val="00AC6513"/>
    <w:rsid w:val="00AD01E1"/>
    <w:rsid w:val="00AD1627"/>
    <w:rsid w:val="00AD1CDC"/>
    <w:rsid w:val="00AD264F"/>
    <w:rsid w:val="00AD2E6E"/>
    <w:rsid w:val="00AD728B"/>
    <w:rsid w:val="00AD768B"/>
    <w:rsid w:val="00AE021F"/>
    <w:rsid w:val="00AE0BAA"/>
    <w:rsid w:val="00AE38A6"/>
    <w:rsid w:val="00AE4784"/>
    <w:rsid w:val="00AE69E3"/>
    <w:rsid w:val="00AE7B26"/>
    <w:rsid w:val="00AE7B37"/>
    <w:rsid w:val="00AF1D1B"/>
    <w:rsid w:val="00AF3CB4"/>
    <w:rsid w:val="00AF4C12"/>
    <w:rsid w:val="00AF5061"/>
    <w:rsid w:val="00AF5C74"/>
    <w:rsid w:val="00AF6196"/>
    <w:rsid w:val="00B00401"/>
    <w:rsid w:val="00B01249"/>
    <w:rsid w:val="00B0137B"/>
    <w:rsid w:val="00B01AB3"/>
    <w:rsid w:val="00B02074"/>
    <w:rsid w:val="00B021C1"/>
    <w:rsid w:val="00B028D9"/>
    <w:rsid w:val="00B05345"/>
    <w:rsid w:val="00B1312F"/>
    <w:rsid w:val="00B14CB6"/>
    <w:rsid w:val="00B14E98"/>
    <w:rsid w:val="00B158D4"/>
    <w:rsid w:val="00B15F46"/>
    <w:rsid w:val="00B1681F"/>
    <w:rsid w:val="00B17DD3"/>
    <w:rsid w:val="00B210BD"/>
    <w:rsid w:val="00B2670A"/>
    <w:rsid w:val="00B31760"/>
    <w:rsid w:val="00B31ABC"/>
    <w:rsid w:val="00B31F19"/>
    <w:rsid w:val="00B324F1"/>
    <w:rsid w:val="00B339E7"/>
    <w:rsid w:val="00B3472D"/>
    <w:rsid w:val="00B361BD"/>
    <w:rsid w:val="00B40654"/>
    <w:rsid w:val="00B41163"/>
    <w:rsid w:val="00B421E0"/>
    <w:rsid w:val="00B44C8C"/>
    <w:rsid w:val="00B46FB2"/>
    <w:rsid w:val="00B47B0B"/>
    <w:rsid w:val="00B524BD"/>
    <w:rsid w:val="00B52A57"/>
    <w:rsid w:val="00B53625"/>
    <w:rsid w:val="00B54605"/>
    <w:rsid w:val="00B54A94"/>
    <w:rsid w:val="00B54D8C"/>
    <w:rsid w:val="00B54DB3"/>
    <w:rsid w:val="00B55340"/>
    <w:rsid w:val="00B55768"/>
    <w:rsid w:val="00B56A63"/>
    <w:rsid w:val="00B5760D"/>
    <w:rsid w:val="00B57F98"/>
    <w:rsid w:val="00B62683"/>
    <w:rsid w:val="00B628C8"/>
    <w:rsid w:val="00B642C8"/>
    <w:rsid w:val="00B65873"/>
    <w:rsid w:val="00B65AE6"/>
    <w:rsid w:val="00B65BE6"/>
    <w:rsid w:val="00B671C6"/>
    <w:rsid w:val="00B67480"/>
    <w:rsid w:val="00B67A93"/>
    <w:rsid w:val="00B7076C"/>
    <w:rsid w:val="00B70854"/>
    <w:rsid w:val="00B72590"/>
    <w:rsid w:val="00B72A8E"/>
    <w:rsid w:val="00B7404D"/>
    <w:rsid w:val="00B7531D"/>
    <w:rsid w:val="00B7762F"/>
    <w:rsid w:val="00B77676"/>
    <w:rsid w:val="00B80823"/>
    <w:rsid w:val="00B80AA5"/>
    <w:rsid w:val="00B828EE"/>
    <w:rsid w:val="00B84338"/>
    <w:rsid w:val="00B862FB"/>
    <w:rsid w:val="00B87C6A"/>
    <w:rsid w:val="00B90382"/>
    <w:rsid w:val="00B90579"/>
    <w:rsid w:val="00B906AA"/>
    <w:rsid w:val="00B90711"/>
    <w:rsid w:val="00B93174"/>
    <w:rsid w:val="00B93D4D"/>
    <w:rsid w:val="00B971D7"/>
    <w:rsid w:val="00B97FD9"/>
    <w:rsid w:val="00BA0DF9"/>
    <w:rsid w:val="00BA257F"/>
    <w:rsid w:val="00BB1956"/>
    <w:rsid w:val="00BB25F6"/>
    <w:rsid w:val="00BB2BF7"/>
    <w:rsid w:val="00BB3B35"/>
    <w:rsid w:val="00BB3B78"/>
    <w:rsid w:val="00BB50A8"/>
    <w:rsid w:val="00BB50FB"/>
    <w:rsid w:val="00BB6FDF"/>
    <w:rsid w:val="00BC01A3"/>
    <w:rsid w:val="00BC03CB"/>
    <w:rsid w:val="00BC06F5"/>
    <w:rsid w:val="00BC391F"/>
    <w:rsid w:val="00BC3EC6"/>
    <w:rsid w:val="00BC4057"/>
    <w:rsid w:val="00BC5167"/>
    <w:rsid w:val="00BC5B7F"/>
    <w:rsid w:val="00BC5BF7"/>
    <w:rsid w:val="00BC5CA7"/>
    <w:rsid w:val="00BC5EBD"/>
    <w:rsid w:val="00BC609C"/>
    <w:rsid w:val="00BC6E56"/>
    <w:rsid w:val="00BC761A"/>
    <w:rsid w:val="00BD06C3"/>
    <w:rsid w:val="00BD1D93"/>
    <w:rsid w:val="00BD30AF"/>
    <w:rsid w:val="00BD3763"/>
    <w:rsid w:val="00BD7941"/>
    <w:rsid w:val="00BE0B89"/>
    <w:rsid w:val="00BE0C85"/>
    <w:rsid w:val="00BE3E78"/>
    <w:rsid w:val="00BE3F3C"/>
    <w:rsid w:val="00BE4816"/>
    <w:rsid w:val="00BF05F6"/>
    <w:rsid w:val="00BF1280"/>
    <w:rsid w:val="00BF1CAA"/>
    <w:rsid w:val="00BF5E79"/>
    <w:rsid w:val="00BF7A2D"/>
    <w:rsid w:val="00C0282E"/>
    <w:rsid w:val="00C02975"/>
    <w:rsid w:val="00C02E05"/>
    <w:rsid w:val="00C030D5"/>
    <w:rsid w:val="00C03CE2"/>
    <w:rsid w:val="00C03E1E"/>
    <w:rsid w:val="00C0473C"/>
    <w:rsid w:val="00C053B6"/>
    <w:rsid w:val="00C07A31"/>
    <w:rsid w:val="00C07CDE"/>
    <w:rsid w:val="00C10603"/>
    <w:rsid w:val="00C1068C"/>
    <w:rsid w:val="00C11442"/>
    <w:rsid w:val="00C11578"/>
    <w:rsid w:val="00C1372B"/>
    <w:rsid w:val="00C13C6A"/>
    <w:rsid w:val="00C1433A"/>
    <w:rsid w:val="00C1457D"/>
    <w:rsid w:val="00C14630"/>
    <w:rsid w:val="00C14EDA"/>
    <w:rsid w:val="00C158D0"/>
    <w:rsid w:val="00C17AA4"/>
    <w:rsid w:val="00C209EE"/>
    <w:rsid w:val="00C2102F"/>
    <w:rsid w:val="00C2172A"/>
    <w:rsid w:val="00C2223F"/>
    <w:rsid w:val="00C2523B"/>
    <w:rsid w:val="00C27735"/>
    <w:rsid w:val="00C278B7"/>
    <w:rsid w:val="00C27C92"/>
    <w:rsid w:val="00C30234"/>
    <w:rsid w:val="00C31E59"/>
    <w:rsid w:val="00C342DA"/>
    <w:rsid w:val="00C40800"/>
    <w:rsid w:val="00C42604"/>
    <w:rsid w:val="00C42FBE"/>
    <w:rsid w:val="00C432B2"/>
    <w:rsid w:val="00C434FF"/>
    <w:rsid w:val="00C44B55"/>
    <w:rsid w:val="00C478D5"/>
    <w:rsid w:val="00C50471"/>
    <w:rsid w:val="00C538A0"/>
    <w:rsid w:val="00C5523E"/>
    <w:rsid w:val="00C55DFF"/>
    <w:rsid w:val="00C56C0C"/>
    <w:rsid w:val="00C57168"/>
    <w:rsid w:val="00C572B1"/>
    <w:rsid w:val="00C6077E"/>
    <w:rsid w:val="00C614DF"/>
    <w:rsid w:val="00C632E7"/>
    <w:rsid w:val="00C6415C"/>
    <w:rsid w:val="00C64F6A"/>
    <w:rsid w:val="00C65863"/>
    <w:rsid w:val="00C65D9D"/>
    <w:rsid w:val="00C66C6A"/>
    <w:rsid w:val="00C70545"/>
    <w:rsid w:val="00C708DD"/>
    <w:rsid w:val="00C71959"/>
    <w:rsid w:val="00C75494"/>
    <w:rsid w:val="00C758F2"/>
    <w:rsid w:val="00C80BC5"/>
    <w:rsid w:val="00C816FF"/>
    <w:rsid w:val="00C82480"/>
    <w:rsid w:val="00C82E5A"/>
    <w:rsid w:val="00C8501A"/>
    <w:rsid w:val="00C87DA6"/>
    <w:rsid w:val="00C91058"/>
    <w:rsid w:val="00C92015"/>
    <w:rsid w:val="00C92AE8"/>
    <w:rsid w:val="00C960C7"/>
    <w:rsid w:val="00C972EB"/>
    <w:rsid w:val="00C9768C"/>
    <w:rsid w:val="00CA03CD"/>
    <w:rsid w:val="00CA2EF3"/>
    <w:rsid w:val="00CA4712"/>
    <w:rsid w:val="00CA5725"/>
    <w:rsid w:val="00CB0E65"/>
    <w:rsid w:val="00CB10AF"/>
    <w:rsid w:val="00CB19B0"/>
    <w:rsid w:val="00CB21C2"/>
    <w:rsid w:val="00CB366E"/>
    <w:rsid w:val="00CB3FD8"/>
    <w:rsid w:val="00CB76CB"/>
    <w:rsid w:val="00CB7AA8"/>
    <w:rsid w:val="00CC0FD8"/>
    <w:rsid w:val="00CC41E5"/>
    <w:rsid w:val="00CC548A"/>
    <w:rsid w:val="00CD2B9D"/>
    <w:rsid w:val="00CD3729"/>
    <w:rsid w:val="00CD3E15"/>
    <w:rsid w:val="00CD6752"/>
    <w:rsid w:val="00CD7857"/>
    <w:rsid w:val="00CD7B00"/>
    <w:rsid w:val="00CE0DCF"/>
    <w:rsid w:val="00CE0E66"/>
    <w:rsid w:val="00CE157E"/>
    <w:rsid w:val="00CE222C"/>
    <w:rsid w:val="00CE2C47"/>
    <w:rsid w:val="00CE65F3"/>
    <w:rsid w:val="00CE7CC8"/>
    <w:rsid w:val="00CF0F19"/>
    <w:rsid w:val="00CF22E5"/>
    <w:rsid w:val="00CF2A0E"/>
    <w:rsid w:val="00CF31E6"/>
    <w:rsid w:val="00CF3867"/>
    <w:rsid w:val="00CF38D8"/>
    <w:rsid w:val="00CF490A"/>
    <w:rsid w:val="00CF4CE6"/>
    <w:rsid w:val="00CF741E"/>
    <w:rsid w:val="00CF7B97"/>
    <w:rsid w:val="00D00796"/>
    <w:rsid w:val="00D027EA"/>
    <w:rsid w:val="00D02A9F"/>
    <w:rsid w:val="00D02AB9"/>
    <w:rsid w:val="00D02B7A"/>
    <w:rsid w:val="00D02EAB"/>
    <w:rsid w:val="00D0349D"/>
    <w:rsid w:val="00D03CBC"/>
    <w:rsid w:val="00D046A5"/>
    <w:rsid w:val="00D04824"/>
    <w:rsid w:val="00D058B9"/>
    <w:rsid w:val="00D05EF1"/>
    <w:rsid w:val="00D0683F"/>
    <w:rsid w:val="00D06E67"/>
    <w:rsid w:val="00D07128"/>
    <w:rsid w:val="00D078EB"/>
    <w:rsid w:val="00D101AD"/>
    <w:rsid w:val="00D11564"/>
    <w:rsid w:val="00D13728"/>
    <w:rsid w:val="00D137DA"/>
    <w:rsid w:val="00D16C2E"/>
    <w:rsid w:val="00D21545"/>
    <w:rsid w:val="00D21A2F"/>
    <w:rsid w:val="00D23B94"/>
    <w:rsid w:val="00D247D6"/>
    <w:rsid w:val="00D25090"/>
    <w:rsid w:val="00D25853"/>
    <w:rsid w:val="00D26147"/>
    <w:rsid w:val="00D26A56"/>
    <w:rsid w:val="00D33158"/>
    <w:rsid w:val="00D33A7C"/>
    <w:rsid w:val="00D33DD6"/>
    <w:rsid w:val="00D35226"/>
    <w:rsid w:val="00D379EB"/>
    <w:rsid w:val="00D40B2A"/>
    <w:rsid w:val="00D410E1"/>
    <w:rsid w:val="00D43689"/>
    <w:rsid w:val="00D4385A"/>
    <w:rsid w:val="00D4413D"/>
    <w:rsid w:val="00D441E9"/>
    <w:rsid w:val="00D442E9"/>
    <w:rsid w:val="00D45217"/>
    <w:rsid w:val="00D4525F"/>
    <w:rsid w:val="00D452AF"/>
    <w:rsid w:val="00D45395"/>
    <w:rsid w:val="00D51F77"/>
    <w:rsid w:val="00D524E8"/>
    <w:rsid w:val="00D53BD4"/>
    <w:rsid w:val="00D553DC"/>
    <w:rsid w:val="00D612C8"/>
    <w:rsid w:val="00D617C7"/>
    <w:rsid w:val="00D6389E"/>
    <w:rsid w:val="00D64D7B"/>
    <w:rsid w:val="00D6501D"/>
    <w:rsid w:val="00D657FB"/>
    <w:rsid w:val="00D703EA"/>
    <w:rsid w:val="00D7185A"/>
    <w:rsid w:val="00D72465"/>
    <w:rsid w:val="00D732C9"/>
    <w:rsid w:val="00D76798"/>
    <w:rsid w:val="00D769BE"/>
    <w:rsid w:val="00D76ADB"/>
    <w:rsid w:val="00D77D7F"/>
    <w:rsid w:val="00D81EE5"/>
    <w:rsid w:val="00D829AF"/>
    <w:rsid w:val="00D83EF6"/>
    <w:rsid w:val="00D86F2B"/>
    <w:rsid w:val="00D87337"/>
    <w:rsid w:val="00D87608"/>
    <w:rsid w:val="00D90639"/>
    <w:rsid w:val="00D91CF7"/>
    <w:rsid w:val="00D9629C"/>
    <w:rsid w:val="00DA1038"/>
    <w:rsid w:val="00DA2642"/>
    <w:rsid w:val="00DA309A"/>
    <w:rsid w:val="00DA7533"/>
    <w:rsid w:val="00DA7BB1"/>
    <w:rsid w:val="00DB0DE6"/>
    <w:rsid w:val="00DB1FE5"/>
    <w:rsid w:val="00DB2F65"/>
    <w:rsid w:val="00DB37C7"/>
    <w:rsid w:val="00DB4FDB"/>
    <w:rsid w:val="00DB6276"/>
    <w:rsid w:val="00DB6334"/>
    <w:rsid w:val="00DB69A5"/>
    <w:rsid w:val="00DB6A24"/>
    <w:rsid w:val="00DB6ADD"/>
    <w:rsid w:val="00DC1510"/>
    <w:rsid w:val="00DC1A71"/>
    <w:rsid w:val="00DC23D8"/>
    <w:rsid w:val="00DC44A1"/>
    <w:rsid w:val="00DC5794"/>
    <w:rsid w:val="00DD07E7"/>
    <w:rsid w:val="00DD187E"/>
    <w:rsid w:val="00DD2149"/>
    <w:rsid w:val="00DD25DE"/>
    <w:rsid w:val="00DD2720"/>
    <w:rsid w:val="00DD2E58"/>
    <w:rsid w:val="00DD46B3"/>
    <w:rsid w:val="00DD489A"/>
    <w:rsid w:val="00DD531E"/>
    <w:rsid w:val="00DD7BB4"/>
    <w:rsid w:val="00DE02A0"/>
    <w:rsid w:val="00DE138B"/>
    <w:rsid w:val="00DE2C2E"/>
    <w:rsid w:val="00DE2DF4"/>
    <w:rsid w:val="00DE55B2"/>
    <w:rsid w:val="00DE5808"/>
    <w:rsid w:val="00DE7954"/>
    <w:rsid w:val="00DF0063"/>
    <w:rsid w:val="00DF0D02"/>
    <w:rsid w:val="00DF10EC"/>
    <w:rsid w:val="00DF1FF9"/>
    <w:rsid w:val="00DF5330"/>
    <w:rsid w:val="00DF5D7D"/>
    <w:rsid w:val="00DF63CD"/>
    <w:rsid w:val="00DF7542"/>
    <w:rsid w:val="00DF7DB8"/>
    <w:rsid w:val="00E02685"/>
    <w:rsid w:val="00E04783"/>
    <w:rsid w:val="00E056AD"/>
    <w:rsid w:val="00E07792"/>
    <w:rsid w:val="00E10151"/>
    <w:rsid w:val="00E1320C"/>
    <w:rsid w:val="00E13311"/>
    <w:rsid w:val="00E137BB"/>
    <w:rsid w:val="00E13990"/>
    <w:rsid w:val="00E13EDF"/>
    <w:rsid w:val="00E14FE5"/>
    <w:rsid w:val="00E15478"/>
    <w:rsid w:val="00E1577E"/>
    <w:rsid w:val="00E15EC3"/>
    <w:rsid w:val="00E200B7"/>
    <w:rsid w:val="00E20A42"/>
    <w:rsid w:val="00E20BD7"/>
    <w:rsid w:val="00E213B7"/>
    <w:rsid w:val="00E21E4A"/>
    <w:rsid w:val="00E22557"/>
    <w:rsid w:val="00E229FC"/>
    <w:rsid w:val="00E25AE4"/>
    <w:rsid w:val="00E26044"/>
    <w:rsid w:val="00E30DE3"/>
    <w:rsid w:val="00E33239"/>
    <w:rsid w:val="00E33A11"/>
    <w:rsid w:val="00E34C1B"/>
    <w:rsid w:val="00E34FC1"/>
    <w:rsid w:val="00E43A6E"/>
    <w:rsid w:val="00E51766"/>
    <w:rsid w:val="00E518B6"/>
    <w:rsid w:val="00E542A6"/>
    <w:rsid w:val="00E54E56"/>
    <w:rsid w:val="00E55597"/>
    <w:rsid w:val="00E55F19"/>
    <w:rsid w:val="00E603AF"/>
    <w:rsid w:val="00E60B67"/>
    <w:rsid w:val="00E61601"/>
    <w:rsid w:val="00E619EE"/>
    <w:rsid w:val="00E6386D"/>
    <w:rsid w:val="00E65035"/>
    <w:rsid w:val="00E6596F"/>
    <w:rsid w:val="00E6750F"/>
    <w:rsid w:val="00E712BF"/>
    <w:rsid w:val="00E71C9F"/>
    <w:rsid w:val="00E7309F"/>
    <w:rsid w:val="00E731C3"/>
    <w:rsid w:val="00E73F35"/>
    <w:rsid w:val="00E801E9"/>
    <w:rsid w:val="00E8155F"/>
    <w:rsid w:val="00E815C0"/>
    <w:rsid w:val="00E84BDE"/>
    <w:rsid w:val="00E85B56"/>
    <w:rsid w:val="00E86254"/>
    <w:rsid w:val="00E86ACF"/>
    <w:rsid w:val="00E86F0F"/>
    <w:rsid w:val="00E90C24"/>
    <w:rsid w:val="00E91ED7"/>
    <w:rsid w:val="00E92202"/>
    <w:rsid w:val="00E947BF"/>
    <w:rsid w:val="00E95E8B"/>
    <w:rsid w:val="00E979EE"/>
    <w:rsid w:val="00EA064C"/>
    <w:rsid w:val="00EA36C1"/>
    <w:rsid w:val="00EA47B7"/>
    <w:rsid w:val="00EA4987"/>
    <w:rsid w:val="00EA6CBE"/>
    <w:rsid w:val="00EA75E9"/>
    <w:rsid w:val="00EA7D1E"/>
    <w:rsid w:val="00EB1AE5"/>
    <w:rsid w:val="00EB1EAF"/>
    <w:rsid w:val="00EB30B8"/>
    <w:rsid w:val="00EB32EF"/>
    <w:rsid w:val="00EB4B70"/>
    <w:rsid w:val="00EB6234"/>
    <w:rsid w:val="00EB6801"/>
    <w:rsid w:val="00EC0C7D"/>
    <w:rsid w:val="00EC31C6"/>
    <w:rsid w:val="00EC576B"/>
    <w:rsid w:val="00EC6415"/>
    <w:rsid w:val="00EC6D1F"/>
    <w:rsid w:val="00EC743C"/>
    <w:rsid w:val="00EC790A"/>
    <w:rsid w:val="00EC7E31"/>
    <w:rsid w:val="00ED12C9"/>
    <w:rsid w:val="00ED15F1"/>
    <w:rsid w:val="00ED4D19"/>
    <w:rsid w:val="00ED4F6A"/>
    <w:rsid w:val="00ED55FD"/>
    <w:rsid w:val="00ED5838"/>
    <w:rsid w:val="00ED76C8"/>
    <w:rsid w:val="00EE37DF"/>
    <w:rsid w:val="00EE4E54"/>
    <w:rsid w:val="00EE7758"/>
    <w:rsid w:val="00EE7AC4"/>
    <w:rsid w:val="00EE7B9E"/>
    <w:rsid w:val="00EF0973"/>
    <w:rsid w:val="00EF147E"/>
    <w:rsid w:val="00EF1747"/>
    <w:rsid w:val="00EF22B5"/>
    <w:rsid w:val="00EF2996"/>
    <w:rsid w:val="00EF2A6D"/>
    <w:rsid w:val="00EF2D0B"/>
    <w:rsid w:val="00EF2D24"/>
    <w:rsid w:val="00EF3E97"/>
    <w:rsid w:val="00EF42C0"/>
    <w:rsid w:val="00EF491B"/>
    <w:rsid w:val="00EF4DC4"/>
    <w:rsid w:val="00EF6EE3"/>
    <w:rsid w:val="00EF7296"/>
    <w:rsid w:val="00EF7C48"/>
    <w:rsid w:val="00F00C85"/>
    <w:rsid w:val="00F06E1E"/>
    <w:rsid w:val="00F1143E"/>
    <w:rsid w:val="00F127AA"/>
    <w:rsid w:val="00F157A7"/>
    <w:rsid w:val="00F16425"/>
    <w:rsid w:val="00F20B40"/>
    <w:rsid w:val="00F21484"/>
    <w:rsid w:val="00F22CD3"/>
    <w:rsid w:val="00F22E5A"/>
    <w:rsid w:val="00F24CBF"/>
    <w:rsid w:val="00F27E8A"/>
    <w:rsid w:val="00F3133D"/>
    <w:rsid w:val="00F3191C"/>
    <w:rsid w:val="00F320B4"/>
    <w:rsid w:val="00F32F42"/>
    <w:rsid w:val="00F3507F"/>
    <w:rsid w:val="00F36A33"/>
    <w:rsid w:val="00F37205"/>
    <w:rsid w:val="00F377CB"/>
    <w:rsid w:val="00F412D1"/>
    <w:rsid w:val="00F42FAE"/>
    <w:rsid w:val="00F43DAD"/>
    <w:rsid w:val="00F4498E"/>
    <w:rsid w:val="00F44C09"/>
    <w:rsid w:val="00F47783"/>
    <w:rsid w:val="00F51844"/>
    <w:rsid w:val="00F522B1"/>
    <w:rsid w:val="00F55157"/>
    <w:rsid w:val="00F55AC7"/>
    <w:rsid w:val="00F56657"/>
    <w:rsid w:val="00F62C6A"/>
    <w:rsid w:val="00F634F1"/>
    <w:rsid w:val="00F67093"/>
    <w:rsid w:val="00F719F9"/>
    <w:rsid w:val="00F71F80"/>
    <w:rsid w:val="00F72A3C"/>
    <w:rsid w:val="00F74205"/>
    <w:rsid w:val="00F74849"/>
    <w:rsid w:val="00F75B97"/>
    <w:rsid w:val="00F8008B"/>
    <w:rsid w:val="00F82420"/>
    <w:rsid w:val="00F828FA"/>
    <w:rsid w:val="00F83FE4"/>
    <w:rsid w:val="00F853BC"/>
    <w:rsid w:val="00F87232"/>
    <w:rsid w:val="00F87DC0"/>
    <w:rsid w:val="00F90553"/>
    <w:rsid w:val="00F91E6A"/>
    <w:rsid w:val="00F92CE6"/>
    <w:rsid w:val="00F9410D"/>
    <w:rsid w:val="00F96737"/>
    <w:rsid w:val="00F96C7E"/>
    <w:rsid w:val="00F96DD9"/>
    <w:rsid w:val="00F96F8A"/>
    <w:rsid w:val="00F975E7"/>
    <w:rsid w:val="00FA16CE"/>
    <w:rsid w:val="00FA1D02"/>
    <w:rsid w:val="00FA1F90"/>
    <w:rsid w:val="00FA2AF3"/>
    <w:rsid w:val="00FA30FA"/>
    <w:rsid w:val="00FA6795"/>
    <w:rsid w:val="00FA70B4"/>
    <w:rsid w:val="00FA7EAA"/>
    <w:rsid w:val="00FB1637"/>
    <w:rsid w:val="00FB180F"/>
    <w:rsid w:val="00FB1891"/>
    <w:rsid w:val="00FB3725"/>
    <w:rsid w:val="00FB395A"/>
    <w:rsid w:val="00FB5867"/>
    <w:rsid w:val="00FB60C2"/>
    <w:rsid w:val="00FC0A59"/>
    <w:rsid w:val="00FC0A99"/>
    <w:rsid w:val="00FC0FFC"/>
    <w:rsid w:val="00FC1595"/>
    <w:rsid w:val="00FC2BB2"/>
    <w:rsid w:val="00FC36C3"/>
    <w:rsid w:val="00FC5650"/>
    <w:rsid w:val="00FC617A"/>
    <w:rsid w:val="00FC74C3"/>
    <w:rsid w:val="00FC7A15"/>
    <w:rsid w:val="00FD4457"/>
    <w:rsid w:val="00FD6631"/>
    <w:rsid w:val="00FD794B"/>
    <w:rsid w:val="00FD7E47"/>
    <w:rsid w:val="00FE04AF"/>
    <w:rsid w:val="00FE06A6"/>
    <w:rsid w:val="00FE2077"/>
    <w:rsid w:val="00FE2331"/>
    <w:rsid w:val="00FE2AAE"/>
    <w:rsid w:val="00FE3AF9"/>
    <w:rsid w:val="00FE54C1"/>
    <w:rsid w:val="00FE69FD"/>
    <w:rsid w:val="00FF16F5"/>
    <w:rsid w:val="00FF2F7C"/>
    <w:rsid w:val="00FF6E04"/>
    <w:rsid w:val="00FF7A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433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uiPriority="99"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2E6E"/>
    <w:rPr>
      <w:rFonts w:ascii="Arial" w:hAnsi="Arial" w:cs="Arial"/>
      <w:sz w:val="22"/>
      <w:szCs w:val="22"/>
    </w:rPr>
  </w:style>
  <w:style w:type="paragraph" w:styleId="Heading1">
    <w:name w:val="heading 1"/>
    <w:basedOn w:val="Normal"/>
    <w:next w:val="Normal"/>
    <w:qFormat/>
    <w:rsid w:val="003E5578"/>
    <w:pPr>
      <w:keepNext/>
      <w:widowControl w:val="0"/>
      <w:spacing w:line="360" w:lineRule="auto"/>
      <w:jc w:val="center"/>
      <w:outlineLvl w:val="0"/>
    </w:pPr>
    <w:rPr>
      <w:rFonts w:ascii="CG Times (W1)" w:hAnsi="CG Times (W1)"/>
      <w:i/>
      <w:iCs/>
      <w:sz w:val="24"/>
      <w:szCs w:val="20"/>
    </w:rPr>
  </w:style>
  <w:style w:type="paragraph" w:styleId="Heading2">
    <w:name w:val="heading 2"/>
    <w:basedOn w:val="Normal"/>
    <w:next w:val="Normal"/>
    <w:qFormat/>
    <w:rsid w:val="00116C07"/>
    <w:pPr>
      <w:keepNext/>
      <w:jc w:val="center"/>
      <w:outlineLvl w:val="1"/>
    </w:pPr>
    <w:rPr>
      <w:rFonts w:ascii="Times New Roman" w:hAnsi="Times New Roman" w:cs="Times New Roman"/>
      <w:b/>
      <w:bCs/>
      <w:sz w:val="24"/>
      <w:szCs w:val="20"/>
    </w:rPr>
  </w:style>
  <w:style w:type="paragraph" w:styleId="Heading5">
    <w:name w:val="heading 5"/>
    <w:basedOn w:val="Normal"/>
    <w:next w:val="Normal"/>
    <w:qFormat/>
    <w:rsid w:val="00984D76"/>
    <w:pPr>
      <w:keepNext/>
      <w:spacing w:before="100" w:after="100"/>
      <w:outlineLvl w:val="4"/>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23EFF"/>
    <w:pPr>
      <w:tabs>
        <w:tab w:val="center" w:pos="4320"/>
        <w:tab w:val="right" w:pos="8640"/>
      </w:tabs>
    </w:pPr>
  </w:style>
  <w:style w:type="paragraph" w:styleId="Footer">
    <w:name w:val="footer"/>
    <w:basedOn w:val="Normal"/>
    <w:rsid w:val="00923EFF"/>
    <w:pPr>
      <w:tabs>
        <w:tab w:val="center" w:pos="4320"/>
        <w:tab w:val="right" w:pos="8640"/>
      </w:tabs>
    </w:pPr>
  </w:style>
  <w:style w:type="character" w:styleId="PageNumber">
    <w:name w:val="page number"/>
    <w:basedOn w:val="DefaultParagraphFont"/>
    <w:rsid w:val="00923EFF"/>
  </w:style>
  <w:style w:type="character" w:styleId="Hyperlink">
    <w:name w:val="Hyperlink"/>
    <w:basedOn w:val="DefaultParagraphFont"/>
    <w:uiPriority w:val="99"/>
    <w:rsid w:val="006E336E"/>
    <w:rPr>
      <w:color w:val="0000FF"/>
      <w:u w:val="single"/>
    </w:rPr>
  </w:style>
  <w:style w:type="paragraph" w:styleId="BodyTextIndent2">
    <w:name w:val="Body Text Indent 2"/>
    <w:basedOn w:val="Normal"/>
    <w:rsid w:val="00984D76"/>
    <w:pPr>
      <w:spacing w:line="480" w:lineRule="auto"/>
      <w:ind w:firstLine="720"/>
      <w:jc w:val="both"/>
    </w:pPr>
  </w:style>
  <w:style w:type="table" w:styleId="TableGrid">
    <w:name w:val="Table Grid"/>
    <w:basedOn w:val="TableNormal"/>
    <w:rsid w:val="00A415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rsid w:val="009D76BD"/>
  </w:style>
  <w:style w:type="paragraph" w:styleId="BalloonText">
    <w:name w:val="Balloon Text"/>
    <w:basedOn w:val="Normal"/>
    <w:semiHidden/>
    <w:rsid w:val="00F90553"/>
    <w:rPr>
      <w:rFonts w:ascii="Tahoma" w:hAnsi="Tahoma" w:cs="Tahoma"/>
      <w:sz w:val="16"/>
      <w:szCs w:val="16"/>
    </w:rPr>
  </w:style>
  <w:style w:type="paragraph" w:customStyle="1" w:styleId="head1">
    <w:name w:val="head 1"/>
    <w:basedOn w:val="Normal"/>
    <w:rsid w:val="00B44C8C"/>
    <w:pPr>
      <w:widowControl w:val="0"/>
      <w:spacing w:line="480" w:lineRule="auto"/>
      <w:jc w:val="center"/>
    </w:pPr>
    <w:rPr>
      <w:b/>
      <w:bCs/>
      <w:iCs/>
      <w:szCs w:val="20"/>
    </w:rPr>
  </w:style>
  <w:style w:type="paragraph" w:customStyle="1" w:styleId="head2">
    <w:name w:val="head 2"/>
    <w:basedOn w:val="Normal"/>
    <w:rsid w:val="003E5578"/>
    <w:pPr>
      <w:widowControl w:val="0"/>
      <w:spacing w:line="480" w:lineRule="auto"/>
    </w:pPr>
    <w:rPr>
      <w:b/>
      <w:bCs/>
      <w:szCs w:val="20"/>
    </w:rPr>
  </w:style>
  <w:style w:type="paragraph" w:customStyle="1" w:styleId="head3">
    <w:name w:val="head 3"/>
    <w:basedOn w:val="Normal"/>
    <w:rsid w:val="003E5578"/>
    <w:pPr>
      <w:widowControl w:val="0"/>
      <w:spacing w:line="480" w:lineRule="auto"/>
    </w:pPr>
    <w:rPr>
      <w:bCs/>
      <w:i/>
      <w:szCs w:val="20"/>
    </w:rPr>
  </w:style>
  <w:style w:type="paragraph" w:customStyle="1" w:styleId="StyleJustifiedLeft05LinespacingDouble">
    <w:name w:val="Style Justified Left:  0.5&quot; Line spacing:  Double"/>
    <w:basedOn w:val="Normal"/>
    <w:rsid w:val="00753A4D"/>
    <w:pPr>
      <w:spacing w:line="480" w:lineRule="auto"/>
      <w:ind w:firstLine="720"/>
      <w:jc w:val="both"/>
    </w:pPr>
    <w:rPr>
      <w:rFonts w:cs="Times New Roman"/>
      <w:szCs w:val="20"/>
    </w:rPr>
  </w:style>
  <w:style w:type="character" w:customStyle="1" w:styleId="EmailStyle271">
    <w:name w:val="EmailStyle271"/>
    <w:basedOn w:val="DefaultParagraphFont"/>
    <w:semiHidden/>
    <w:rsid w:val="00116C07"/>
    <w:rPr>
      <w:rFonts w:ascii="Arial" w:hAnsi="Arial" w:cs="Arial"/>
      <w:color w:val="auto"/>
      <w:sz w:val="20"/>
      <w:szCs w:val="20"/>
    </w:rPr>
  </w:style>
  <w:style w:type="paragraph" w:styleId="NormalWeb">
    <w:name w:val="Normal (Web)"/>
    <w:basedOn w:val="Normal"/>
    <w:uiPriority w:val="99"/>
    <w:rsid w:val="00116C07"/>
    <w:pPr>
      <w:spacing w:before="100" w:beforeAutospacing="1" w:after="100" w:afterAutospacing="1"/>
    </w:pPr>
    <w:rPr>
      <w:rFonts w:ascii="Times New Roman" w:eastAsia="MS Mincho" w:hAnsi="Times New Roman" w:cs="Times New Roman"/>
      <w:sz w:val="24"/>
      <w:szCs w:val="24"/>
      <w:lang w:eastAsia="ja-JP"/>
    </w:rPr>
  </w:style>
  <w:style w:type="character" w:styleId="CommentReference">
    <w:name w:val="annotation reference"/>
    <w:rsid w:val="009A62DE"/>
    <w:rPr>
      <w:rFonts w:cs="Times New Roman"/>
      <w:sz w:val="16"/>
    </w:rPr>
  </w:style>
  <w:style w:type="paragraph" w:styleId="CommentText">
    <w:name w:val="annotation text"/>
    <w:basedOn w:val="Normal"/>
    <w:link w:val="CommentTextChar"/>
    <w:rsid w:val="009A62DE"/>
    <w:rPr>
      <w:rFonts w:ascii="Calibri" w:eastAsia="Calibri" w:hAnsi="Calibri" w:cs="Times New Roman"/>
      <w:sz w:val="20"/>
      <w:szCs w:val="20"/>
      <w:lang w:eastAsia="ja-JP"/>
    </w:rPr>
  </w:style>
  <w:style w:type="character" w:customStyle="1" w:styleId="CommentTextChar">
    <w:name w:val="Comment Text Char"/>
    <w:basedOn w:val="DefaultParagraphFont"/>
    <w:link w:val="CommentText"/>
    <w:rsid w:val="009A62DE"/>
    <w:rPr>
      <w:rFonts w:ascii="Calibri" w:eastAsia="Calibri" w:hAnsi="Calibri"/>
      <w:lang w:eastAsia="ja-JP"/>
    </w:rPr>
  </w:style>
  <w:style w:type="paragraph" w:styleId="Title">
    <w:name w:val="Title"/>
    <w:basedOn w:val="Normal"/>
    <w:next w:val="Normal"/>
    <w:link w:val="TitleChar"/>
    <w:uiPriority w:val="99"/>
    <w:qFormat/>
    <w:rsid w:val="009A62DE"/>
    <w:pPr>
      <w:keepLines/>
      <w:spacing w:before="480" w:after="480" w:line="480" w:lineRule="auto"/>
      <w:ind w:left="720" w:right="720"/>
      <w:jc w:val="center"/>
    </w:pPr>
    <w:rPr>
      <w:rFonts w:ascii="Times New Roman" w:eastAsia="Calibri" w:hAnsi="Times New Roman" w:cs="Times New Roman"/>
      <w:b/>
      <w:sz w:val="32"/>
      <w:szCs w:val="20"/>
      <w:lang w:eastAsia="ja-JP"/>
    </w:rPr>
  </w:style>
  <w:style w:type="character" w:customStyle="1" w:styleId="TitleChar">
    <w:name w:val="Title Char"/>
    <w:basedOn w:val="DefaultParagraphFont"/>
    <w:link w:val="Title"/>
    <w:uiPriority w:val="99"/>
    <w:rsid w:val="009A62DE"/>
    <w:rPr>
      <w:rFonts w:eastAsia="Calibri"/>
      <w:b/>
      <w:sz w:val="32"/>
      <w:lang w:eastAsia="ja-JP"/>
    </w:rPr>
  </w:style>
  <w:style w:type="character" w:customStyle="1" w:styleId="SubtitleReference">
    <w:name w:val="Subtitle Reference"/>
    <w:uiPriority w:val="99"/>
    <w:rsid w:val="009A62DE"/>
    <w:rPr>
      <w:smallCaps/>
      <w:color w:val="C0504D"/>
      <w:u w:val="single"/>
    </w:rPr>
  </w:style>
  <w:style w:type="paragraph" w:customStyle="1" w:styleId="Paragraphdoublespace">
    <w:name w:val="Paragraph doublespace"/>
    <w:basedOn w:val="Normal"/>
    <w:uiPriority w:val="99"/>
    <w:rsid w:val="009A62DE"/>
    <w:pPr>
      <w:spacing w:before="120" w:after="240" w:line="480" w:lineRule="auto"/>
    </w:pPr>
    <w:rPr>
      <w:rFonts w:ascii="Times New Roman" w:eastAsia="Calibri" w:hAnsi="Times New Roman" w:cs="Times New Roman"/>
      <w:sz w:val="24"/>
      <w:szCs w:val="24"/>
    </w:rPr>
  </w:style>
  <w:style w:type="paragraph" w:customStyle="1" w:styleId="ReferenceList">
    <w:name w:val="ReferenceList"/>
    <w:basedOn w:val="Paragraphdoublespace"/>
    <w:link w:val="ReferenceListChar"/>
    <w:rsid w:val="009A62DE"/>
    <w:pPr>
      <w:ind w:left="1080" w:hanging="1080"/>
    </w:pPr>
    <w:rPr>
      <w:rFonts w:ascii="Calibri" w:eastAsia="Times New Roman" w:hAnsi="Calibri"/>
      <w:color w:val="0000FF"/>
      <w:szCs w:val="20"/>
    </w:rPr>
  </w:style>
  <w:style w:type="paragraph" w:styleId="EndnoteText">
    <w:name w:val="endnote text"/>
    <w:basedOn w:val="Normal"/>
    <w:link w:val="EndnoteTextChar"/>
    <w:uiPriority w:val="99"/>
    <w:rsid w:val="009A62DE"/>
    <w:rPr>
      <w:rFonts w:ascii="Times New Roman" w:eastAsia="MS Mincho" w:hAnsi="Times New Roman" w:cs="Times New Roman"/>
      <w:sz w:val="20"/>
      <w:szCs w:val="20"/>
      <w:lang w:eastAsia="ja-JP"/>
    </w:rPr>
  </w:style>
  <w:style w:type="character" w:customStyle="1" w:styleId="EndnoteTextChar">
    <w:name w:val="Endnote Text Char"/>
    <w:basedOn w:val="DefaultParagraphFont"/>
    <w:link w:val="EndnoteText"/>
    <w:uiPriority w:val="99"/>
    <w:rsid w:val="009A62DE"/>
    <w:rPr>
      <w:rFonts w:eastAsia="MS Mincho"/>
      <w:lang w:eastAsia="ja-JP"/>
    </w:rPr>
  </w:style>
  <w:style w:type="character" w:styleId="EndnoteReference">
    <w:name w:val="endnote reference"/>
    <w:rsid w:val="009A62DE"/>
    <w:rPr>
      <w:rFonts w:cs="Times New Roman"/>
      <w:vertAlign w:val="superscript"/>
    </w:rPr>
  </w:style>
  <w:style w:type="character" w:customStyle="1" w:styleId="ccbntxt">
    <w:name w:val="ccbntxt"/>
    <w:rsid w:val="009A62DE"/>
    <w:rPr>
      <w:rFonts w:cs="Times New Roman"/>
    </w:rPr>
  </w:style>
  <w:style w:type="character" w:customStyle="1" w:styleId="ReferenceListChar">
    <w:name w:val="ReferenceList Char"/>
    <w:link w:val="ReferenceList"/>
    <w:locked/>
    <w:rsid w:val="009A62DE"/>
    <w:rPr>
      <w:rFonts w:ascii="Calibri" w:hAnsi="Calibri"/>
      <w:color w:val="0000FF"/>
      <w:sz w:val="24"/>
    </w:rPr>
  </w:style>
  <w:style w:type="paragraph" w:customStyle="1" w:styleId="Title1">
    <w:name w:val="Title1"/>
    <w:basedOn w:val="Normal"/>
    <w:uiPriority w:val="99"/>
    <w:rsid w:val="009A62DE"/>
    <w:pPr>
      <w:spacing w:before="100" w:beforeAutospacing="1" w:after="100" w:afterAutospacing="1"/>
    </w:pPr>
    <w:rPr>
      <w:rFonts w:ascii="Times New Roman" w:eastAsia="MS Mincho" w:hAnsi="Times New Roman" w:cs="Times New Roman"/>
      <w:sz w:val="24"/>
      <w:szCs w:val="24"/>
      <w:lang w:eastAsia="ja-JP"/>
    </w:rPr>
  </w:style>
  <w:style w:type="paragraph" w:styleId="CommentSubject">
    <w:name w:val="annotation subject"/>
    <w:basedOn w:val="CommentText"/>
    <w:next w:val="CommentText"/>
    <w:link w:val="CommentSubjectChar"/>
    <w:rsid w:val="009A62DE"/>
    <w:rPr>
      <w:rFonts w:ascii="Arial" w:eastAsia="Times New Roman" w:hAnsi="Arial" w:cs="Arial"/>
      <w:b/>
      <w:bCs/>
      <w:lang w:eastAsia="en-US"/>
    </w:rPr>
  </w:style>
  <w:style w:type="character" w:customStyle="1" w:styleId="CommentSubjectChar">
    <w:name w:val="Comment Subject Char"/>
    <w:basedOn w:val="CommentTextChar"/>
    <w:link w:val="CommentSubject"/>
    <w:rsid w:val="009A62DE"/>
    <w:rPr>
      <w:rFonts w:ascii="Arial" w:eastAsia="Calibri" w:hAnsi="Arial" w:cs="Arial"/>
      <w:b/>
      <w:bCs/>
      <w:lang w:eastAsia="ja-JP"/>
    </w:rPr>
  </w:style>
  <w:style w:type="paragraph" w:customStyle="1" w:styleId="Paragraph">
    <w:name w:val="Paragraph"/>
    <w:basedOn w:val="Normal"/>
    <w:uiPriority w:val="99"/>
    <w:rsid w:val="009A62DE"/>
    <w:pPr>
      <w:spacing w:after="240" w:line="360" w:lineRule="exact"/>
    </w:pPr>
    <w:rPr>
      <w:rFonts w:ascii="Times New Roman" w:eastAsia="Calibri" w:hAnsi="Times New Roman" w:cs="Times New Roman"/>
      <w:sz w:val="24"/>
      <w:szCs w:val="24"/>
    </w:rPr>
  </w:style>
  <w:style w:type="character" w:styleId="FollowedHyperlink">
    <w:name w:val="FollowedHyperlink"/>
    <w:basedOn w:val="DefaultParagraphFont"/>
    <w:rsid w:val="00523794"/>
    <w:rPr>
      <w:color w:val="800080" w:themeColor="followedHyperlink"/>
      <w:u w:val="single"/>
    </w:rPr>
  </w:style>
  <w:style w:type="paragraph" w:styleId="Revision">
    <w:name w:val="Revision"/>
    <w:hidden/>
    <w:uiPriority w:val="99"/>
    <w:semiHidden/>
    <w:rsid w:val="00B67480"/>
    <w:rPr>
      <w:rFonts w:ascii="Arial" w:hAnsi="Arial" w:cs="Arial"/>
      <w:sz w:val="22"/>
      <w:szCs w:val="22"/>
    </w:rPr>
  </w:style>
  <w:style w:type="paragraph" w:customStyle="1" w:styleId="EndNoteBibliographyTitle">
    <w:name w:val="EndNote Bibliography Title"/>
    <w:basedOn w:val="Normal"/>
    <w:link w:val="EndNoteBibliographyTitleChar"/>
    <w:rsid w:val="00C40800"/>
    <w:pPr>
      <w:jc w:val="center"/>
    </w:pPr>
    <w:rPr>
      <w:noProof/>
    </w:rPr>
  </w:style>
  <w:style w:type="character" w:customStyle="1" w:styleId="EndNoteBibliographyTitleChar">
    <w:name w:val="EndNote Bibliography Title Char"/>
    <w:basedOn w:val="DefaultParagraphFont"/>
    <w:link w:val="EndNoteBibliographyTitle"/>
    <w:rsid w:val="00C40800"/>
    <w:rPr>
      <w:rFonts w:ascii="Arial" w:hAnsi="Arial" w:cs="Arial"/>
      <w:noProof/>
      <w:sz w:val="22"/>
      <w:szCs w:val="22"/>
    </w:rPr>
  </w:style>
  <w:style w:type="paragraph" w:customStyle="1" w:styleId="EndNoteBibliography">
    <w:name w:val="EndNote Bibliography"/>
    <w:basedOn w:val="Normal"/>
    <w:link w:val="EndNoteBibliographyChar"/>
    <w:rsid w:val="00C40800"/>
    <w:pPr>
      <w:spacing w:line="480" w:lineRule="auto"/>
      <w:jc w:val="both"/>
    </w:pPr>
    <w:rPr>
      <w:noProof/>
    </w:rPr>
  </w:style>
  <w:style w:type="character" w:customStyle="1" w:styleId="EndNoteBibliographyChar">
    <w:name w:val="EndNote Bibliography Char"/>
    <w:basedOn w:val="DefaultParagraphFont"/>
    <w:link w:val="EndNoteBibliography"/>
    <w:rsid w:val="00C40800"/>
    <w:rPr>
      <w:rFonts w:ascii="Arial" w:hAnsi="Arial" w:cs="Arial"/>
      <w:noProof/>
      <w:sz w:val="22"/>
      <w:szCs w:val="22"/>
    </w:rPr>
  </w:style>
  <w:style w:type="paragraph" w:customStyle="1" w:styleId="Title2">
    <w:name w:val="Title2"/>
    <w:basedOn w:val="Normal"/>
    <w:rsid w:val="00F55157"/>
    <w:pPr>
      <w:spacing w:before="100" w:beforeAutospacing="1" w:after="100" w:afterAutospacing="1"/>
    </w:pPr>
    <w:rPr>
      <w:rFonts w:ascii="Times New Roman" w:hAnsi="Times New Roman" w:cs="Times New Roman"/>
      <w:sz w:val="24"/>
      <w:szCs w:val="24"/>
    </w:rPr>
  </w:style>
  <w:style w:type="character" w:customStyle="1" w:styleId="apple-converted-space">
    <w:name w:val="apple-converted-space"/>
    <w:basedOn w:val="DefaultParagraphFont"/>
    <w:rsid w:val="00F55157"/>
  </w:style>
  <w:style w:type="paragraph" w:customStyle="1" w:styleId="desc">
    <w:name w:val="desc"/>
    <w:basedOn w:val="Normal"/>
    <w:rsid w:val="00F55157"/>
    <w:pPr>
      <w:spacing w:before="100" w:beforeAutospacing="1" w:after="100" w:afterAutospacing="1"/>
    </w:pPr>
    <w:rPr>
      <w:rFonts w:ascii="Times New Roman" w:hAnsi="Times New Roman" w:cs="Times New Roman"/>
      <w:sz w:val="24"/>
      <w:szCs w:val="24"/>
    </w:rPr>
  </w:style>
  <w:style w:type="paragraph" w:customStyle="1" w:styleId="details">
    <w:name w:val="details"/>
    <w:basedOn w:val="Normal"/>
    <w:rsid w:val="00F55157"/>
    <w:pPr>
      <w:spacing w:before="100" w:beforeAutospacing="1" w:after="100" w:afterAutospacing="1"/>
    </w:pPr>
    <w:rPr>
      <w:rFonts w:ascii="Times New Roman" w:hAnsi="Times New Roman" w:cs="Times New Roman"/>
      <w:sz w:val="24"/>
      <w:szCs w:val="24"/>
    </w:rPr>
  </w:style>
  <w:style w:type="character" w:customStyle="1" w:styleId="jrnl">
    <w:name w:val="jrnl"/>
    <w:basedOn w:val="DefaultParagraphFont"/>
    <w:rsid w:val="00F55157"/>
  </w:style>
  <w:style w:type="character" w:customStyle="1" w:styleId="highlight">
    <w:name w:val="highlight"/>
    <w:basedOn w:val="DefaultParagraphFont"/>
    <w:rsid w:val="00F551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1073697">
      <w:bodyDiv w:val="1"/>
      <w:marLeft w:val="0"/>
      <w:marRight w:val="0"/>
      <w:marTop w:val="0"/>
      <w:marBottom w:val="0"/>
      <w:divBdr>
        <w:top w:val="none" w:sz="0" w:space="0" w:color="auto"/>
        <w:left w:val="none" w:sz="0" w:space="0" w:color="auto"/>
        <w:bottom w:val="none" w:sz="0" w:space="0" w:color="auto"/>
        <w:right w:val="none" w:sz="0" w:space="0" w:color="auto"/>
      </w:divBdr>
    </w:div>
    <w:div w:id="608045468">
      <w:bodyDiv w:val="1"/>
      <w:marLeft w:val="0"/>
      <w:marRight w:val="0"/>
      <w:marTop w:val="0"/>
      <w:marBottom w:val="0"/>
      <w:divBdr>
        <w:top w:val="none" w:sz="0" w:space="0" w:color="auto"/>
        <w:left w:val="none" w:sz="0" w:space="0" w:color="auto"/>
        <w:bottom w:val="none" w:sz="0" w:space="0" w:color="auto"/>
        <w:right w:val="none" w:sz="0" w:space="0" w:color="auto"/>
      </w:divBdr>
      <w:divsChild>
        <w:div w:id="1400637381">
          <w:marLeft w:val="0"/>
          <w:marRight w:val="0"/>
          <w:marTop w:val="34"/>
          <w:marBottom w:val="34"/>
          <w:divBdr>
            <w:top w:val="none" w:sz="0" w:space="0" w:color="auto"/>
            <w:left w:val="none" w:sz="0" w:space="0" w:color="auto"/>
            <w:bottom w:val="none" w:sz="0" w:space="0" w:color="auto"/>
            <w:right w:val="none" w:sz="0" w:space="0" w:color="auto"/>
          </w:divBdr>
        </w:div>
      </w:divsChild>
    </w:div>
    <w:div w:id="634020493">
      <w:bodyDiv w:val="1"/>
      <w:marLeft w:val="0"/>
      <w:marRight w:val="0"/>
      <w:marTop w:val="0"/>
      <w:marBottom w:val="0"/>
      <w:divBdr>
        <w:top w:val="none" w:sz="0" w:space="0" w:color="auto"/>
        <w:left w:val="none" w:sz="0" w:space="0" w:color="auto"/>
        <w:bottom w:val="none" w:sz="0" w:space="0" w:color="auto"/>
        <w:right w:val="none" w:sz="0" w:space="0" w:color="auto"/>
      </w:divBdr>
      <w:divsChild>
        <w:div w:id="113526857">
          <w:marLeft w:val="0"/>
          <w:marRight w:val="0"/>
          <w:marTop w:val="34"/>
          <w:marBottom w:val="34"/>
          <w:divBdr>
            <w:top w:val="none" w:sz="0" w:space="0" w:color="auto"/>
            <w:left w:val="none" w:sz="0" w:space="0" w:color="auto"/>
            <w:bottom w:val="none" w:sz="0" w:space="0" w:color="auto"/>
            <w:right w:val="none" w:sz="0" w:space="0" w:color="auto"/>
          </w:divBdr>
        </w:div>
      </w:divsChild>
    </w:div>
    <w:div w:id="684482412">
      <w:bodyDiv w:val="1"/>
      <w:marLeft w:val="0"/>
      <w:marRight w:val="0"/>
      <w:marTop w:val="0"/>
      <w:marBottom w:val="0"/>
      <w:divBdr>
        <w:top w:val="none" w:sz="0" w:space="0" w:color="auto"/>
        <w:left w:val="none" w:sz="0" w:space="0" w:color="auto"/>
        <w:bottom w:val="none" w:sz="0" w:space="0" w:color="auto"/>
        <w:right w:val="none" w:sz="0" w:space="0" w:color="auto"/>
      </w:divBdr>
      <w:divsChild>
        <w:div w:id="1208445016">
          <w:marLeft w:val="0"/>
          <w:marRight w:val="0"/>
          <w:marTop w:val="270"/>
          <w:marBottom w:val="90"/>
          <w:divBdr>
            <w:top w:val="single" w:sz="6" w:space="18" w:color="CCCCCC"/>
            <w:left w:val="single" w:sz="6" w:space="14" w:color="CCCCCC"/>
            <w:bottom w:val="single" w:sz="6" w:space="11" w:color="CCCCCC"/>
            <w:right w:val="single" w:sz="6" w:space="14" w:color="CCCCCC"/>
          </w:divBdr>
          <w:divsChild>
            <w:div w:id="235476955">
              <w:marLeft w:val="0"/>
              <w:marRight w:val="0"/>
              <w:marTop w:val="0"/>
              <w:marBottom w:val="0"/>
              <w:divBdr>
                <w:top w:val="none" w:sz="0" w:space="0" w:color="auto"/>
                <w:left w:val="none" w:sz="0" w:space="0" w:color="auto"/>
                <w:bottom w:val="none" w:sz="0" w:space="0" w:color="auto"/>
                <w:right w:val="none" w:sz="0" w:space="0" w:color="auto"/>
              </w:divBdr>
              <w:divsChild>
                <w:div w:id="1890721874">
                  <w:marLeft w:val="0"/>
                  <w:marRight w:val="90"/>
                  <w:marTop w:val="0"/>
                  <w:marBottom w:val="0"/>
                  <w:divBdr>
                    <w:top w:val="none" w:sz="0" w:space="0" w:color="auto"/>
                    <w:left w:val="none" w:sz="0" w:space="0" w:color="auto"/>
                    <w:bottom w:val="none" w:sz="0" w:space="0" w:color="auto"/>
                    <w:right w:val="single" w:sz="6" w:space="0" w:color="DADADA"/>
                  </w:divBdr>
                  <w:divsChild>
                    <w:div w:id="1158958519">
                      <w:marLeft w:val="0"/>
                      <w:marRight w:val="0"/>
                      <w:marTop w:val="0"/>
                      <w:marBottom w:val="90"/>
                      <w:divBdr>
                        <w:top w:val="none" w:sz="0" w:space="0" w:color="auto"/>
                        <w:left w:val="none" w:sz="0" w:space="0" w:color="auto"/>
                        <w:bottom w:val="none" w:sz="0" w:space="0" w:color="auto"/>
                        <w:right w:val="none" w:sz="0" w:space="0" w:color="auto"/>
                      </w:divBdr>
                    </w:div>
                    <w:div w:id="96488009">
                      <w:marLeft w:val="0"/>
                      <w:marRight w:val="0"/>
                      <w:marTop w:val="0"/>
                      <w:marBottom w:val="135"/>
                      <w:divBdr>
                        <w:top w:val="none" w:sz="0" w:space="0" w:color="auto"/>
                        <w:left w:val="none" w:sz="0" w:space="0" w:color="auto"/>
                        <w:bottom w:val="none" w:sz="0" w:space="0" w:color="auto"/>
                        <w:right w:val="none" w:sz="0" w:space="0" w:color="auto"/>
                      </w:divBdr>
                    </w:div>
                  </w:divsChild>
                </w:div>
              </w:divsChild>
            </w:div>
          </w:divsChild>
        </w:div>
      </w:divsChild>
    </w:div>
    <w:div w:id="768815300">
      <w:bodyDiv w:val="1"/>
      <w:marLeft w:val="0"/>
      <w:marRight w:val="0"/>
      <w:marTop w:val="0"/>
      <w:marBottom w:val="0"/>
      <w:divBdr>
        <w:top w:val="none" w:sz="0" w:space="0" w:color="auto"/>
        <w:left w:val="none" w:sz="0" w:space="0" w:color="auto"/>
        <w:bottom w:val="none" w:sz="0" w:space="0" w:color="auto"/>
        <w:right w:val="none" w:sz="0" w:space="0" w:color="auto"/>
      </w:divBdr>
    </w:div>
    <w:div w:id="844171566">
      <w:bodyDiv w:val="1"/>
      <w:marLeft w:val="0"/>
      <w:marRight w:val="0"/>
      <w:marTop w:val="0"/>
      <w:marBottom w:val="0"/>
      <w:divBdr>
        <w:top w:val="none" w:sz="0" w:space="0" w:color="auto"/>
        <w:left w:val="none" w:sz="0" w:space="0" w:color="auto"/>
        <w:bottom w:val="none" w:sz="0" w:space="0" w:color="auto"/>
        <w:right w:val="none" w:sz="0" w:space="0" w:color="auto"/>
      </w:divBdr>
    </w:div>
    <w:div w:id="1130780162">
      <w:bodyDiv w:val="1"/>
      <w:marLeft w:val="0"/>
      <w:marRight w:val="0"/>
      <w:marTop w:val="0"/>
      <w:marBottom w:val="0"/>
      <w:divBdr>
        <w:top w:val="none" w:sz="0" w:space="0" w:color="auto"/>
        <w:left w:val="none" w:sz="0" w:space="0" w:color="auto"/>
        <w:bottom w:val="none" w:sz="0" w:space="0" w:color="auto"/>
        <w:right w:val="none" w:sz="0" w:space="0" w:color="auto"/>
      </w:divBdr>
    </w:div>
    <w:div w:id="1713849441">
      <w:bodyDiv w:val="1"/>
      <w:marLeft w:val="0"/>
      <w:marRight w:val="0"/>
      <w:marTop w:val="0"/>
      <w:marBottom w:val="0"/>
      <w:divBdr>
        <w:top w:val="none" w:sz="0" w:space="0" w:color="auto"/>
        <w:left w:val="none" w:sz="0" w:space="0" w:color="auto"/>
        <w:bottom w:val="none" w:sz="0" w:space="0" w:color="auto"/>
        <w:right w:val="none" w:sz="0" w:space="0" w:color="auto"/>
      </w:divBdr>
      <w:divsChild>
        <w:div w:id="697049977">
          <w:marLeft w:val="0"/>
          <w:marRight w:val="0"/>
          <w:marTop w:val="34"/>
          <w:marBottom w:val="34"/>
          <w:divBdr>
            <w:top w:val="none" w:sz="0" w:space="0" w:color="auto"/>
            <w:left w:val="none" w:sz="0" w:space="0" w:color="auto"/>
            <w:bottom w:val="none" w:sz="0" w:space="0" w:color="auto"/>
            <w:right w:val="none" w:sz="0" w:space="0" w:color="auto"/>
          </w:divBdr>
        </w:div>
      </w:divsChild>
    </w:div>
    <w:div w:id="1853254477">
      <w:bodyDiv w:val="1"/>
      <w:marLeft w:val="0"/>
      <w:marRight w:val="0"/>
      <w:marTop w:val="0"/>
      <w:marBottom w:val="0"/>
      <w:divBdr>
        <w:top w:val="none" w:sz="0" w:space="0" w:color="auto"/>
        <w:left w:val="none" w:sz="0" w:space="0" w:color="auto"/>
        <w:bottom w:val="none" w:sz="0" w:space="0" w:color="auto"/>
        <w:right w:val="none" w:sz="0" w:space="0" w:color="auto"/>
      </w:divBdr>
    </w:div>
    <w:div w:id="1853373065">
      <w:bodyDiv w:val="1"/>
      <w:marLeft w:val="0"/>
      <w:marRight w:val="0"/>
      <w:marTop w:val="0"/>
      <w:marBottom w:val="0"/>
      <w:divBdr>
        <w:top w:val="none" w:sz="0" w:space="0" w:color="auto"/>
        <w:left w:val="none" w:sz="0" w:space="0" w:color="auto"/>
        <w:bottom w:val="none" w:sz="0" w:space="0" w:color="auto"/>
        <w:right w:val="none" w:sz="0" w:space="0" w:color="auto"/>
      </w:divBdr>
    </w:div>
    <w:div w:id="1856381867">
      <w:bodyDiv w:val="1"/>
      <w:marLeft w:val="0"/>
      <w:marRight w:val="0"/>
      <w:marTop w:val="0"/>
      <w:marBottom w:val="0"/>
      <w:divBdr>
        <w:top w:val="none" w:sz="0" w:space="0" w:color="auto"/>
        <w:left w:val="none" w:sz="0" w:space="0" w:color="auto"/>
        <w:bottom w:val="none" w:sz="0" w:space="0" w:color="auto"/>
        <w:right w:val="none" w:sz="0" w:space="0" w:color="auto"/>
      </w:divBdr>
    </w:div>
    <w:div w:id="2129077988">
      <w:bodyDiv w:val="1"/>
      <w:marLeft w:val="0"/>
      <w:marRight w:val="0"/>
      <w:marTop w:val="0"/>
      <w:marBottom w:val="0"/>
      <w:divBdr>
        <w:top w:val="none" w:sz="0" w:space="0" w:color="auto"/>
        <w:left w:val="none" w:sz="0" w:space="0" w:color="auto"/>
        <w:bottom w:val="none" w:sz="0" w:space="0" w:color="auto"/>
        <w:right w:val="none" w:sz="0" w:space="0" w:color="auto"/>
      </w:divBdr>
    </w:div>
    <w:div w:id="2140367980">
      <w:bodyDiv w:val="1"/>
      <w:marLeft w:val="0"/>
      <w:marRight w:val="0"/>
      <w:marTop w:val="0"/>
      <w:marBottom w:val="0"/>
      <w:divBdr>
        <w:top w:val="none" w:sz="0" w:space="0" w:color="auto"/>
        <w:left w:val="none" w:sz="0" w:space="0" w:color="auto"/>
        <w:bottom w:val="none" w:sz="0" w:space="0" w:color="auto"/>
        <w:right w:val="none" w:sz="0" w:space="0" w:color="auto"/>
      </w:divBdr>
      <w:divsChild>
        <w:div w:id="752778472">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A23246-0892-41C0-B2F9-73E51E8EF9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51</Words>
  <Characters>143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1683</CharactersWithSpaces>
  <SharedDoc>false</SharedDoc>
  <HLinks>
    <vt:vector size="168" baseType="variant">
      <vt:variant>
        <vt:i4>2752563</vt:i4>
      </vt:variant>
      <vt:variant>
        <vt:i4>81</vt:i4>
      </vt:variant>
      <vt:variant>
        <vt:i4>0</vt:i4>
      </vt:variant>
      <vt:variant>
        <vt:i4>5</vt:i4>
      </vt:variant>
      <vt:variant>
        <vt:lpwstr>http://www.consort-statement.org/examples22.htm</vt:lpwstr>
      </vt:variant>
      <vt:variant>
        <vt:lpwstr/>
      </vt:variant>
      <vt:variant>
        <vt:i4>2752560</vt:i4>
      </vt:variant>
      <vt:variant>
        <vt:i4>78</vt:i4>
      </vt:variant>
      <vt:variant>
        <vt:i4>0</vt:i4>
      </vt:variant>
      <vt:variant>
        <vt:i4>5</vt:i4>
      </vt:variant>
      <vt:variant>
        <vt:lpwstr>http://www.consort-statement.org/examples21.htm</vt:lpwstr>
      </vt:variant>
      <vt:variant>
        <vt:lpwstr/>
      </vt:variant>
      <vt:variant>
        <vt:i4>2752561</vt:i4>
      </vt:variant>
      <vt:variant>
        <vt:i4>75</vt:i4>
      </vt:variant>
      <vt:variant>
        <vt:i4>0</vt:i4>
      </vt:variant>
      <vt:variant>
        <vt:i4>5</vt:i4>
      </vt:variant>
      <vt:variant>
        <vt:lpwstr>http://www.consort-statement.org/examples20.htm</vt:lpwstr>
      </vt:variant>
      <vt:variant>
        <vt:lpwstr/>
      </vt:variant>
      <vt:variant>
        <vt:i4>2687032</vt:i4>
      </vt:variant>
      <vt:variant>
        <vt:i4>72</vt:i4>
      </vt:variant>
      <vt:variant>
        <vt:i4>0</vt:i4>
      </vt:variant>
      <vt:variant>
        <vt:i4>5</vt:i4>
      </vt:variant>
      <vt:variant>
        <vt:lpwstr>http://www.consort-statement.org/examples19.htm</vt:lpwstr>
      </vt:variant>
      <vt:variant>
        <vt:lpwstr/>
      </vt:variant>
      <vt:variant>
        <vt:i4>2687033</vt:i4>
      </vt:variant>
      <vt:variant>
        <vt:i4>69</vt:i4>
      </vt:variant>
      <vt:variant>
        <vt:i4>0</vt:i4>
      </vt:variant>
      <vt:variant>
        <vt:i4>5</vt:i4>
      </vt:variant>
      <vt:variant>
        <vt:lpwstr>http://www.consort-statement.org/examples18.htm</vt:lpwstr>
      </vt:variant>
      <vt:variant>
        <vt:lpwstr/>
      </vt:variant>
      <vt:variant>
        <vt:i4>2687030</vt:i4>
      </vt:variant>
      <vt:variant>
        <vt:i4>66</vt:i4>
      </vt:variant>
      <vt:variant>
        <vt:i4>0</vt:i4>
      </vt:variant>
      <vt:variant>
        <vt:i4>5</vt:i4>
      </vt:variant>
      <vt:variant>
        <vt:lpwstr>http://www.consort-statement.org/examples17.htm</vt:lpwstr>
      </vt:variant>
      <vt:variant>
        <vt:lpwstr/>
      </vt:variant>
      <vt:variant>
        <vt:i4>2687031</vt:i4>
      </vt:variant>
      <vt:variant>
        <vt:i4>63</vt:i4>
      </vt:variant>
      <vt:variant>
        <vt:i4>0</vt:i4>
      </vt:variant>
      <vt:variant>
        <vt:i4>5</vt:i4>
      </vt:variant>
      <vt:variant>
        <vt:lpwstr>http://www.consort-statement.org/examples16.htm</vt:lpwstr>
      </vt:variant>
      <vt:variant>
        <vt:lpwstr/>
      </vt:variant>
      <vt:variant>
        <vt:i4>2687028</vt:i4>
      </vt:variant>
      <vt:variant>
        <vt:i4>60</vt:i4>
      </vt:variant>
      <vt:variant>
        <vt:i4>0</vt:i4>
      </vt:variant>
      <vt:variant>
        <vt:i4>5</vt:i4>
      </vt:variant>
      <vt:variant>
        <vt:lpwstr>http://www.consort-statement.org/examples15.htm</vt:lpwstr>
      </vt:variant>
      <vt:variant>
        <vt:lpwstr/>
      </vt:variant>
      <vt:variant>
        <vt:i4>2687029</vt:i4>
      </vt:variant>
      <vt:variant>
        <vt:i4>57</vt:i4>
      </vt:variant>
      <vt:variant>
        <vt:i4>0</vt:i4>
      </vt:variant>
      <vt:variant>
        <vt:i4>5</vt:i4>
      </vt:variant>
      <vt:variant>
        <vt:lpwstr>http://www.consort-statement.org/examples14.htm</vt:lpwstr>
      </vt:variant>
      <vt:variant>
        <vt:lpwstr/>
      </vt:variant>
      <vt:variant>
        <vt:i4>1310720</vt:i4>
      </vt:variant>
      <vt:variant>
        <vt:i4>54</vt:i4>
      </vt:variant>
      <vt:variant>
        <vt:i4>0</vt:i4>
      </vt:variant>
      <vt:variant>
        <vt:i4>5</vt:i4>
      </vt:variant>
      <vt:variant>
        <vt:lpwstr>http://www.consort-statement.org/examples13b.htm</vt:lpwstr>
      </vt:variant>
      <vt:variant>
        <vt:lpwstr/>
      </vt:variant>
      <vt:variant>
        <vt:i4>1507328</vt:i4>
      </vt:variant>
      <vt:variant>
        <vt:i4>51</vt:i4>
      </vt:variant>
      <vt:variant>
        <vt:i4>0</vt:i4>
      </vt:variant>
      <vt:variant>
        <vt:i4>5</vt:i4>
      </vt:variant>
      <vt:variant>
        <vt:lpwstr>http://www.consort-statement.org/examples13a.htm</vt:lpwstr>
      </vt:variant>
      <vt:variant>
        <vt:lpwstr/>
      </vt:variant>
      <vt:variant>
        <vt:i4>1310721</vt:i4>
      </vt:variant>
      <vt:variant>
        <vt:i4>48</vt:i4>
      </vt:variant>
      <vt:variant>
        <vt:i4>0</vt:i4>
      </vt:variant>
      <vt:variant>
        <vt:i4>5</vt:i4>
      </vt:variant>
      <vt:variant>
        <vt:lpwstr>http://www.consort-statement.org/examples12b.htm</vt:lpwstr>
      </vt:variant>
      <vt:variant>
        <vt:lpwstr/>
      </vt:variant>
      <vt:variant>
        <vt:i4>1507329</vt:i4>
      </vt:variant>
      <vt:variant>
        <vt:i4>45</vt:i4>
      </vt:variant>
      <vt:variant>
        <vt:i4>0</vt:i4>
      </vt:variant>
      <vt:variant>
        <vt:i4>5</vt:i4>
      </vt:variant>
      <vt:variant>
        <vt:lpwstr>http://www.consort-statement.org/examples12a.htm</vt:lpwstr>
      </vt:variant>
      <vt:variant>
        <vt:lpwstr/>
      </vt:variant>
      <vt:variant>
        <vt:i4>1310722</vt:i4>
      </vt:variant>
      <vt:variant>
        <vt:i4>42</vt:i4>
      </vt:variant>
      <vt:variant>
        <vt:i4>0</vt:i4>
      </vt:variant>
      <vt:variant>
        <vt:i4>5</vt:i4>
      </vt:variant>
      <vt:variant>
        <vt:lpwstr>http://www.consort-statement.org/examples11b.htm</vt:lpwstr>
      </vt:variant>
      <vt:variant>
        <vt:lpwstr/>
      </vt:variant>
      <vt:variant>
        <vt:i4>1507330</vt:i4>
      </vt:variant>
      <vt:variant>
        <vt:i4>39</vt:i4>
      </vt:variant>
      <vt:variant>
        <vt:i4>0</vt:i4>
      </vt:variant>
      <vt:variant>
        <vt:i4>5</vt:i4>
      </vt:variant>
      <vt:variant>
        <vt:lpwstr>http://www.consort-statement.org/examples11a.htm</vt:lpwstr>
      </vt:variant>
      <vt:variant>
        <vt:lpwstr/>
      </vt:variant>
      <vt:variant>
        <vt:i4>2687025</vt:i4>
      </vt:variant>
      <vt:variant>
        <vt:i4>36</vt:i4>
      </vt:variant>
      <vt:variant>
        <vt:i4>0</vt:i4>
      </vt:variant>
      <vt:variant>
        <vt:i4>5</vt:i4>
      </vt:variant>
      <vt:variant>
        <vt:lpwstr>http://www.consort-statement.org/examples10.htm</vt:lpwstr>
      </vt:variant>
      <vt:variant>
        <vt:lpwstr/>
      </vt:variant>
      <vt:variant>
        <vt:i4>8257587</vt:i4>
      </vt:variant>
      <vt:variant>
        <vt:i4>33</vt:i4>
      </vt:variant>
      <vt:variant>
        <vt:i4>0</vt:i4>
      </vt:variant>
      <vt:variant>
        <vt:i4>5</vt:i4>
      </vt:variant>
      <vt:variant>
        <vt:lpwstr>http://www.consort-statement.org/examples9.htm</vt:lpwstr>
      </vt:variant>
      <vt:variant>
        <vt:lpwstr/>
      </vt:variant>
      <vt:variant>
        <vt:i4>2097248</vt:i4>
      </vt:variant>
      <vt:variant>
        <vt:i4>30</vt:i4>
      </vt:variant>
      <vt:variant>
        <vt:i4>0</vt:i4>
      </vt:variant>
      <vt:variant>
        <vt:i4>5</vt:i4>
      </vt:variant>
      <vt:variant>
        <vt:lpwstr>http://www.consort-statement.org/examples8a.htm</vt:lpwstr>
      </vt:variant>
      <vt:variant>
        <vt:lpwstr/>
      </vt:variant>
      <vt:variant>
        <vt:i4>3080291</vt:i4>
      </vt:variant>
      <vt:variant>
        <vt:i4>27</vt:i4>
      </vt:variant>
      <vt:variant>
        <vt:i4>0</vt:i4>
      </vt:variant>
      <vt:variant>
        <vt:i4>5</vt:i4>
      </vt:variant>
      <vt:variant>
        <vt:lpwstr>http://www.consort-statement.org/examples7b.htm</vt:lpwstr>
      </vt:variant>
      <vt:variant>
        <vt:lpwstr/>
      </vt:variant>
      <vt:variant>
        <vt:i4>3080288</vt:i4>
      </vt:variant>
      <vt:variant>
        <vt:i4>24</vt:i4>
      </vt:variant>
      <vt:variant>
        <vt:i4>0</vt:i4>
      </vt:variant>
      <vt:variant>
        <vt:i4>5</vt:i4>
      </vt:variant>
      <vt:variant>
        <vt:lpwstr>http://www.consort-statement.org/examples7a.htm</vt:lpwstr>
      </vt:variant>
      <vt:variant>
        <vt:lpwstr/>
      </vt:variant>
      <vt:variant>
        <vt:i4>3014755</vt:i4>
      </vt:variant>
      <vt:variant>
        <vt:i4>21</vt:i4>
      </vt:variant>
      <vt:variant>
        <vt:i4>0</vt:i4>
      </vt:variant>
      <vt:variant>
        <vt:i4>5</vt:i4>
      </vt:variant>
      <vt:variant>
        <vt:lpwstr>http://www.consort-statement.org/examples6b.htm</vt:lpwstr>
      </vt:variant>
      <vt:variant>
        <vt:lpwstr/>
      </vt:variant>
      <vt:variant>
        <vt:i4>3014752</vt:i4>
      </vt:variant>
      <vt:variant>
        <vt:i4>18</vt:i4>
      </vt:variant>
      <vt:variant>
        <vt:i4>0</vt:i4>
      </vt:variant>
      <vt:variant>
        <vt:i4>5</vt:i4>
      </vt:variant>
      <vt:variant>
        <vt:lpwstr>http://www.consort-statement.org/examples6a.htm</vt:lpwstr>
      </vt:variant>
      <vt:variant>
        <vt:lpwstr/>
      </vt:variant>
      <vt:variant>
        <vt:i4>7471155</vt:i4>
      </vt:variant>
      <vt:variant>
        <vt:i4>15</vt:i4>
      </vt:variant>
      <vt:variant>
        <vt:i4>0</vt:i4>
      </vt:variant>
      <vt:variant>
        <vt:i4>5</vt:i4>
      </vt:variant>
      <vt:variant>
        <vt:lpwstr>http://www.consort-statement.org/examples5.htm</vt:lpwstr>
      </vt:variant>
      <vt:variant>
        <vt:lpwstr/>
      </vt:variant>
      <vt:variant>
        <vt:i4>7536691</vt:i4>
      </vt:variant>
      <vt:variant>
        <vt:i4>12</vt:i4>
      </vt:variant>
      <vt:variant>
        <vt:i4>0</vt:i4>
      </vt:variant>
      <vt:variant>
        <vt:i4>5</vt:i4>
      </vt:variant>
      <vt:variant>
        <vt:lpwstr>http://www.consort-statement.org/examples4.htm</vt:lpwstr>
      </vt:variant>
      <vt:variant>
        <vt:lpwstr/>
      </vt:variant>
      <vt:variant>
        <vt:i4>2818147</vt:i4>
      </vt:variant>
      <vt:variant>
        <vt:i4>9</vt:i4>
      </vt:variant>
      <vt:variant>
        <vt:i4>0</vt:i4>
      </vt:variant>
      <vt:variant>
        <vt:i4>5</vt:i4>
      </vt:variant>
      <vt:variant>
        <vt:lpwstr>http://www.consort-statement.org/examples3b.htm</vt:lpwstr>
      </vt:variant>
      <vt:variant>
        <vt:lpwstr/>
      </vt:variant>
      <vt:variant>
        <vt:i4>2818144</vt:i4>
      </vt:variant>
      <vt:variant>
        <vt:i4>6</vt:i4>
      </vt:variant>
      <vt:variant>
        <vt:i4>0</vt:i4>
      </vt:variant>
      <vt:variant>
        <vt:i4>5</vt:i4>
      </vt:variant>
      <vt:variant>
        <vt:lpwstr>http://www.consort-statement.org/examples3a.htm</vt:lpwstr>
      </vt:variant>
      <vt:variant>
        <vt:lpwstr/>
      </vt:variant>
      <vt:variant>
        <vt:i4>7667763</vt:i4>
      </vt:variant>
      <vt:variant>
        <vt:i4>3</vt:i4>
      </vt:variant>
      <vt:variant>
        <vt:i4>0</vt:i4>
      </vt:variant>
      <vt:variant>
        <vt:i4>5</vt:i4>
      </vt:variant>
      <vt:variant>
        <vt:lpwstr>http://www.consort-statement.org/examples2.htm</vt:lpwstr>
      </vt:variant>
      <vt:variant>
        <vt:lpwstr/>
      </vt:variant>
      <vt:variant>
        <vt:i4>7733299</vt:i4>
      </vt:variant>
      <vt:variant>
        <vt:i4>0</vt:i4>
      </vt:variant>
      <vt:variant>
        <vt:i4>0</vt:i4>
      </vt:variant>
      <vt:variant>
        <vt:i4>5</vt:i4>
      </vt:variant>
      <vt:variant>
        <vt:lpwstr>http://www.consort-statement.org/examples1.ht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6-03-21T15:26:00Z</dcterms:created>
  <dcterms:modified xsi:type="dcterms:W3CDTF">2016-07-13T16:35:00Z</dcterms:modified>
</cp:coreProperties>
</file>